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CB329" w14:textId="667B3B98" w:rsidR="00B16CC5" w:rsidRPr="00793E41" w:rsidRDefault="00B16CC5" w:rsidP="00E75208">
      <w:pPr>
        <w:spacing w:after="120"/>
        <w:rPr>
          <w:rFonts w:ascii="Arial" w:hAnsi="Arial" w:cs="Arial"/>
          <w:i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Pr="00793E41">
        <w:rPr>
          <w:rFonts w:ascii="Arial" w:hAnsi="Arial" w:cs="Arial"/>
          <w:b/>
          <w:bCs/>
          <w:color w:val="000000" w:themeColor="text1"/>
          <w:sz w:val="22"/>
          <w:szCs w:val="22"/>
        </w:rPr>
        <w:t>Table 1.</w:t>
      </w:r>
      <w:r w:rsidRPr="00793E4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ICC values</w:t>
      </w:r>
    </w:p>
    <w:tbl>
      <w:tblPr>
        <w:tblStyle w:val="TableGrid"/>
        <w:tblpPr w:leftFromText="180" w:rightFromText="180" w:vertAnchor="text" w:horzAnchor="margin" w:tblpXSpec="center" w:tblpY="27"/>
        <w:tblW w:w="93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49"/>
        <w:gridCol w:w="3215"/>
        <w:gridCol w:w="3196"/>
      </w:tblGrid>
      <w:tr w:rsidR="00B16CC5" w:rsidRPr="008A74F9" w14:paraId="67196AF6" w14:textId="30775E84" w:rsidTr="00FC73BF">
        <w:trPr>
          <w:trHeight w:val="20"/>
          <w:tblHeader/>
        </w:trPr>
        <w:tc>
          <w:tcPr>
            <w:tcW w:w="2949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891FDDD" w14:textId="77777777" w:rsidR="00B16CC5" w:rsidRPr="00881434" w:rsidRDefault="00B16CC5" w:rsidP="006E6B99">
            <w:pPr>
              <w:pStyle w:val="MDPI22heading2"/>
              <w:spacing w:before="20" w:after="0" w:line="240" w:lineRule="auto"/>
              <w:ind w:left="0"/>
              <w:jc w:val="left"/>
              <w:rPr>
                <w:rFonts w:ascii="Arial" w:hAnsi="Arial" w:cs="Arial"/>
                <w:b/>
                <w:bCs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b/>
                <w:bCs/>
                <w:i w:val="0"/>
                <w:noProof w:val="0"/>
                <w:color w:val="000000" w:themeColor="text1"/>
                <w:sz w:val="19"/>
                <w:szCs w:val="19"/>
              </w:rPr>
              <w:t>Cephalometric Measure</w:t>
            </w:r>
          </w:p>
        </w:tc>
        <w:tc>
          <w:tcPr>
            <w:tcW w:w="3215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3C4FC8C" w14:textId="11F6FFEE" w:rsidR="00B16CC5" w:rsidRPr="00881434" w:rsidRDefault="00B16CC5" w:rsidP="001B18F5">
            <w:pPr>
              <w:pStyle w:val="MDPI22heading2"/>
              <w:spacing w:before="2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b/>
                <w:bCs/>
                <w:i w:val="0"/>
                <w:color w:val="000000" w:themeColor="text1"/>
                <w:sz w:val="19"/>
                <w:szCs w:val="19"/>
              </w:rPr>
              <w:t>Herbst</w:t>
            </w:r>
          </w:p>
        </w:tc>
        <w:tc>
          <w:tcPr>
            <w:tcW w:w="3196" w:type="dxa"/>
            <w:tcBorders>
              <w:left w:val="nil"/>
            </w:tcBorders>
            <w:shd w:val="clear" w:color="auto" w:fill="D9D9D9" w:themeFill="background1" w:themeFillShade="D9"/>
          </w:tcPr>
          <w:p w14:paraId="6E71AEEA" w14:textId="08EEB093" w:rsidR="00B16CC5" w:rsidRPr="00881434" w:rsidRDefault="00B16CC5" w:rsidP="001B18F5">
            <w:pPr>
              <w:pStyle w:val="MDPI22heading2"/>
              <w:spacing w:before="2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b/>
                <w:bCs/>
                <w:i w:val="0"/>
                <w:color w:val="000000" w:themeColor="text1"/>
                <w:sz w:val="19"/>
                <w:szCs w:val="19"/>
              </w:rPr>
              <w:t>Pendex</w:t>
            </w:r>
          </w:p>
        </w:tc>
      </w:tr>
      <w:tr w:rsidR="00B16CC5" w:rsidRPr="008A74F9" w14:paraId="0897E2E1" w14:textId="1A50335B" w:rsidTr="00FC73BF">
        <w:trPr>
          <w:trHeight w:val="20"/>
        </w:trPr>
        <w:tc>
          <w:tcPr>
            <w:tcW w:w="2949" w:type="dxa"/>
            <w:tcBorders>
              <w:bottom w:val="nil"/>
              <w:right w:val="nil"/>
            </w:tcBorders>
            <w:vAlign w:val="center"/>
          </w:tcPr>
          <w:p w14:paraId="552952FB" w14:textId="77777777" w:rsidR="00B16CC5" w:rsidRPr="00881434" w:rsidRDefault="00B16CC5" w:rsidP="006E6B99">
            <w:pPr>
              <w:pStyle w:val="MDPI22heading2"/>
              <w:spacing w:before="20" w:after="0" w:line="240" w:lineRule="auto"/>
              <w:ind w:left="0"/>
              <w:jc w:val="left"/>
              <w:rPr>
                <w:rFonts w:ascii="Arial" w:hAnsi="Arial" w:cs="Arial"/>
                <w:b/>
                <w:bCs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b/>
                <w:bCs/>
                <w:i w:val="0"/>
                <w:noProof w:val="0"/>
                <w:color w:val="000000" w:themeColor="text1"/>
                <w:sz w:val="19"/>
                <w:szCs w:val="19"/>
              </w:rPr>
              <w:t>Skeletal Sagittal</w:t>
            </w:r>
          </w:p>
        </w:tc>
        <w:tc>
          <w:tcPr>
            <w:tcW w:w="3215" w:type="dxa"/>
            <w:tcBorders>
              <w:left w:val="nil"/>
              <w:bottom w:val="nil"/>
            </w:tcBorders>
            <w:vAlign w:val="center"/>
          </w:tcPr>
          <w:p w14:paraId="2D614B70" w14:textId="77777777" w:rsidR="00B16CC5" w:rsidRPr="00881434" w:rsidRDefault="00B16CC5" w:rsidP="001B18F5">
            <w:pPr>
              <w:pStyle w:val="MDPI22heading2"/>
              <w:spacing w:before="2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</w:p>
        </w:tc>
        <w:tc>
          <w:tcPr>
            <w:tcW w:w="3196" w:type="dxa"/>
            <w:tcBorders>
              <w:left w:val="nil"/>
              <w:bottom w:val="nil"/>
            </w:tcBorders>
          </w:tcPr>
          <w:p w14:paraId="11CEF690" w14:textId="77777777" w:rsidR="00B16CC5" w:rsidRPr="00881434" w:rsidRDefault="00B16CC5" w:rsidP="001B18F5">
            <w:pPr>
              <w:pStyle w:val="MDPI22heading2"/>
              <w:spacing w:before="2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</w:p>
        </w:tc>
      </w:tr>
      <w:tr w:rsidR="00C12EA4" w:rsidRPr="008A74F9" w14:paraId="1AF8BEE4" w14:textId="4BD5B73F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45E78763" w14:textId="35467EE8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SNA (</w:t>
            </w:r>
            <w:r w:rsidR="00881434" w:rsidRPr="00881434">
              <w:rPr>
                <w:rFonts w:ascii="Symbol" w:eastAsia="Symbol" w:hAnsi="Symbol" w:cs="Symbol"/>
                <w:i w:val="0"/>
                <w:noProof w:val="0"/>
                <w:color w:val="000000" w:themeColor="text1"/>
                <w:sz w:val="19"/>
                <w:szCs w:val="19"/>
              </w:rPr>
              <w:t></w:t>
            </w: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5E41BCE6" w14:textId="7168FC69" w:rsidR="00C12EA4" w:rsidRPr="00881434" w:rsidRDefault="00C12EA4" w:rsidP="001B18F5">
            <w:pPr>
              <w:pStyle w:val="MDPI22heading2"/>
              <w:spacing w:before="2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05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</w:tcPr>
          <w:p w14:paraId="60E3C9EC" w14:textId="0CB4E51F" w:rsidR="00C12EA4" w:rsidRPr="00881434" w:rsidRDefault="00C12EA4" w:rsidP="001B18F5">
            <w:pPr>
              <w:pStyle w:val="MDPI22heading2"/>
              <w:spacing w:before="2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0.992</w:t>
            </w:r>
          </w:p>
        </w:tc>
      </w:tr>
      <w:tr w:rsidR="00C12EA4" w:rsidRPr="008A74F9" w14:paraId="507E4135" w14:textId="1DC63B01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53BFE38E" w14:textId="5FA63DAA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Midfacial Length (mm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0389974E" w14:textId="63A8437A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7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</w:tcPr>
          <w:p w14:paraId="58D247CA" w14:textId="27583332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0.984</w:t>
            </w:r>
          </w:p>
        </w:tc>
      </w:tr>
      <w:tr w:rsidR="00C12EA4" w:rsidRPr="008A74F9" w14:paraId="78B0FC26" w14:textId="1618F397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16987F19" w14:textId="757AA97F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SNB (</w:t>
            </w:r>
            <w:r w:rsidR="00881434" w:rsidRPr="00881434">
              <w:rPr>
                <w:rFonts w:ascii="Symbol" w:eastAsia="Symbol" w:hAnsi="Symbol" w:cs="Symbol"/>
                <w:i w:val="0"/>
                <w:noProof w:val="0"/>
                <w:color w:val="000000" w:themeColor="text1"/>
                <w:sz w:val="19"/>
                <w:szCs w:val="19"/>
              </w:rPr>
              <w:t></w:t>
            </w: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7350AAAF" w14:textId="09EAEC9B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65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</w:tcPr>
          <w:p w14:paraId="5645AE36" w14:textId="3ECBB2A7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0.985</w:t>
            </w:r>
          </w:p>
        </w:tc>
      </w:tr>
      <w:tr w:rsidR="00C12EA4" w:rsidRPr="008A74F9" w14:paraId="5FDB0F5F" w14:textId="4A393CF6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38C63252" w14:textId="77777777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Mandibular Length (mm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268538A6" w14:textId="19351FC8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88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vAlign w:val="center"/>
          </w:tcPr>
          <w:p w14:paraId="10E48010" w14:textId="38D0FCB4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85</w:t>
            </w:r>
          </w:p>
        </w:tc>
      </w:tr>
      <w:tr w:rsidR="00C12EA4" w:rsidRPr="008A74F9" w14:paraId="1218E6D3" w14:textId="29119F5C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71E98BE5" w14:textId="77777777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Mandibular Body Length (mm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27A8CEF9" w14:textId="766A4A40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67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vAlign w:val="center"/>
          </w:tcPr>
          <w:p w14:paraId="241B5315" w14:textId="447B64ED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6</w:t>
            </w:r>
          </w:p>
        </w:tc>
      </w:tr>
      <w:tr w:rsidR="00C12EA4" w:rsidRPr="008A74F9" w14:paraId="262F1825" w14:textId="474F0B1E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605BE140" w14:textId="77777777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Corpus Length (mm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3FDD41B8" w14:textId="71E20AC5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7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</w:tcPr>
          <w:p w14:paraId="3E6A6A78" w14:textId="10F84F85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0.981</w:t>
            </w:r>
          </w:p>
        </w:tc>
      </w:tr>
      <w:tr w:rsidR="00C12EA4" w:rsidRPr="008A74F9" w14:paraId="006E9B28" w14:textId="13835F01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77BE1748" w14:textId="17B60EBD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ANB (</w:t>
            </w:r>
            <w:r w:rsidR="00881434" w:rsidRPr="00881434">
              <w:rPr>
                <w:rFonts w:ascii="Symbol" w:eastAsia="Symbol" w:hAnsi="Symbol" w:cs="Symbol"/>
                <w:i w:val="0"/>
                <w:noProof w:val="0"/>
                <w:color w:val="000000" w:themeColor="text1"/>
                <w:sz w:val="19"/>
                <w:szCs w:val="19"/>
              </w:rPr>
              <w:t></w:t>
            </w: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52902F2C" w14:textId="07458FA3" w:rsidR="00C12EA4" w:rsidRPr="00881434" w:rsidRDefault="00C12EA4" w:rsidP="001B18F5">
            <w:pPr>
              <w:pStyle w:val="MDPI22heading2"/>
              <w:spacing w:before="2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68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vAlign w:val="center"/>
          </w:tcPr>
          <w:p w14:paraId="31E061EF" w14:textId="05B537CD" w:rsidR="00C12EA4" w:rsidRPr="00881434" w:rsidRDefault="00C12EA4" w:rsidP="001B18F5">
            <w:pPr>
              <w:pStyle w:val="MDPI22heading2"/>
              <w:spacing w:before="2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83</w:t>
            </w:r>
          </w:p>
        </w:tc>
      </w:tr>
      <w:tr w:rsidR="00C12EA4" w:rsidRPr="008A74F9" w14:paraId="64D913A5" w14:textId="0819ECFD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2E42FDC9" w14:textId="77777777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 xml:space="preserve">Wits </w:t>
            </w: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(mm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5B0EE0F6" w14:textId="18BE3591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66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vAlign w:val="center"/>
          </w:tcPr>
          <w:p w14:paraId="65A54D3F" w14:textId="142A5E7C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65</w:t>
            </w:r>
          </w:p>
        </w:tc>
      </w:tr>
      <w:tr w:rsidR="00C12EA4" w:rsidRPr="008A74F9" w14:paraId="5FB56AF3" w14:textId="11915197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76D3941A" w14:textId="08A2B6B3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Angle of Convexity (</w:t>
            </w:r>
            <w:r w:rsidR="00881434" w:rsidRPr="00881434">
              <w:rPr>
                <w:rFonts w:ascii="Symbol" w:eastAsia="Symbol" w:hAnsi="Symbol" w:cs="Symbol"/>
                <w:i w:val="0"/>
                <w:noProof w:val="0"/>
                <w:color w:val="000000" w:themeColor="text1"/>
                <w:sz w:val="19"/>
                <w:szCs w:val="19"/>
              </w:rPr>
              <w:t></w:t>
            </w: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2DE5B09E" w14:textId="2D1FCF72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83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vAlign w:val="center"/>
          </w:tcPr>
          <w:p w14:paraId="0EF3D052" w14:textId="38777890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92</w:t>
            </w:r>
          </w:p>
        </w:tc>
      </w:tr>
      <w:tr w:rsidR="00C12EA4" w:rsidRPr="008A74F9" w14:paraId="0043D68B" w14:textId="3A8B91B0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4DD4C60A" w14:textId="77777777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 xml:space="preserve">Mx/Md Difference </w:t>
            </w: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(mm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76BE5EB2" w14:textId="27695903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78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vAlign w:val="center"/>
          </w:tcPr>
          <w:p w14:paraId="1760D3BF" w14:textId="5A590B05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89</w:t>
            </w:r>
          </w:p>
        </w:tc>
      </w:tr>
      <w:tr w:rsidR="00C12EA4" w:rsidRPr="008A74F9" w14:paraId="2AD33242" w14:textId="78A812CF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8A39FC" w14:textId="77777777" w:rsidR="00C12EA4" w:rsidRPr="00881434" w:rsidRDefault="00C12EA4" w:rsidP="00C12EA4">
            <w:pPr>
              <w:pStyle w:val="MDPI22heading2"/>
              <w:spacing w:before="20" w:after="0" w:line="240" w:lineRule="auto"/>
              <w:ind w:left="0" w:right="-142"/>
              <w:jc w:val="left"/>
              <w:rPr>
                <w:rFonts w:ascii="Arial" w:hAnsi="Arial" w:cs="Arial"/>
                <w:b/>
                <w:bCs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b/>
                <w:bCs/>
                <w:i w:val="0"/>
                <w:noProof w:val="0"/>
                <w:color w:val="000000" w:themeColor="text1"/>
                <w:sz w:val="19"/>
                <w:szCs w:val="19"/>
              </w:rPr>
              <w:t>Skeletal Vertical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DF47D2" w14:textId="0F887D38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E699E4" w14:textId="5E540322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</w:p>
        </w:tc>
      </w:tr>
      <w:tr w:rsidR="00C12EA4" w:rsidRPr="008A74F9" w14:paraId="4B51EE6D" w14:textId="43AAA20F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3BE832" w14:textId="09FFE936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SN-</w:t>
            </w:r>
            <w:proofErr w:type="spellStart"/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GoGn</w:t>
            </w:r>
            <w:proofErr w:type="spellEnd"/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 xml:space="preserve"> (</w:t>
            </w:r>
            <w:r w:rsidR="00881434" w:rsidRPr="00881434">
              <w:rPr>
                <w:rFonts w:ascii="Symbol" w:eastAsia="Symbol" w:hAnsi="Symbol" w:cs="Symbol"/>
                <w:i w:val="0"/>
                <w:noProof w:val="0"/>
                <w:color w:val="000000" w:themeColor="text1"/>
                <w:sz w:val="19"/>
                <w:szCs w:val="19"/>
              </w:rPr>
              <w:t></w:t>
            </w: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476DF4" w14:textId="02387882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79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17F850" w14:textId="620B79BC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88</w:t>
            </w:r>
          </w:p>
        </w:tc>
      </w:tr>
      <w:tr w:rsidR="00C12EA4" w:rsidRPr="008A74F9" w14:paraId="238D5876" w14:textId="269DC6E4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34B2B4" w14:textId="255D354B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FMA (MP-FH) (</w:t>
            </w:r>
            <w:r w:rsidR="00881434" w:rsidRPr="00881434">
              <w:rPr>
                <w:rFonts w:ascii="Symbol" w:eastAsia="Symbol" w:hAnsi="Symbol" w:cs="Symbol"/>
                <w:i w:val="0"/>
                <w:noProof w:val="0"/>
                <w:color w:val="000000" w:themeColor="text1"/>
                <w:sz w:val="19"/>
                <w:szCs w:val="19"/>
              </w:rPr>
              <w:t></w:t>
            </w: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B85477" w14:textId="033F0E7C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81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E3EAA7" w14:textId="6D4A00E7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76</w:t>
            </w:r>
          </w:p>
        </w:tc>
      </w:tr>
      <w:tr w:rsidR="00C12EA4" w:rsidRPr="008A74F9" w14:paraId="356BA022" w14:textId="7BADC9A1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876AAE" w14:textId="33B301E5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 xml:space="preserve">Mandibular Plane Angle </w:t>
            </w: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(</w:t>
            </w:r>
            <w:r w:rsidR="00881434" w:rsidRPr="00881434">
              <w:rPr>
                <w:rFonts w:ascii="Symbol" w:eastAsia="Symbol" w:hAnsi="Symbol" w:cs="Symbol"/>
                <w:i w:val="0"/>
                <w:noProof w:val="0"/>
                <w:color w:val="000000" w:themeColor="text1"/>
                <w:sz w:val="19"/>
                <w:szCs w:val="19"/>
              </w:rPr>
              <w:t></w:t>
            </w: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145772" w14:textId="735FA83E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73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1D11D5" w14:textId="4B11956E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14</w:t>
            </w:r>
          </w:p>
        </w:tc>
      </w:tr>
      <w:tr w:rsidR="00C12EA4" w:rsidRPr="008A74F9" w14:paraId="0FFD7B5A" w14:textId="57420B3E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EB16FC" w14:textId="7848FEAE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Gonial Angle (</w:t>
            </w:r>
            <w:r w:rsidR="00881434" w:rsidRPr="00881434">
              <w:rPr>
                <w:rFonts w:ascii="Symbol" w:eastAsia="Symbol" w:hAnsi="Symbol" w:cs="Symbol"/>
                <w:i w:val="0"/>
                <w:noProof w:val="0"/>
                <w:color w:val="000000" w:themeColor="text1"/>
                <w:sz w:val="19"/>
                <w:szCs w:val="19"/>
              </w:rPr>
              <w:t></w:t>
            </w: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 xml:space="preserve">) 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DDAB32" w14:textId="4CEACC21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71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B634D3" w14:textId="7C9E6C02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36</w:t>
            </w:r>
          </w:p>
        </w:tc>
      </w:tr>
      <w:tr w:rsidR="00C12EA4" w:rsidRPr="008A74F9" w14:paraId="0C368262" w14:textId="38153A53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71EB8A" w14:textId="1C1E4772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 xml:space="preserve">Ramus </w:t>
            </w:r>
            <w:r w:rsidR="00881434"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Height (</w:t>
            </w: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mm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65B751" w14:textId="0681D8C5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898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6B5A6C" w14:textId="484C9CBA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74</w:t>
            </w:r>
          </w:p>
        </w:tc>
      </w:tr>
      <w:tr w:rsidR="00C12EA4" w:rsidRPr="008A74F9" w14:paraId="2E7D004E" w14:textId="2E7893AA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2234A8EB" w14:textId="77777777" w:rsidR="00C12EA4" w:rsidRPr="00881434" w:rsidRDefault="00C12EA4" w:rsidP="00C12EA4">
            <w:pPr>
              <w:pStyle w:val="MDPI22heading2"/>
              <w:spacing w:before="20" w:after="0" w:line="240" w:lineRule="auto"/>
              <w:ind w:left="0" w:right="-142"/>
              <w:jc w:val="left"/>
              <w:rPr>
                <w:rFonts w:ascii="Arial" w:hAnsi="Arial" w:cs="Arial"/>
                <w:b/>
                <w:bCs/>
                <w:i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b/>
                <w:bCs/>
                <w:i w:val="0"/>
                <w:color w:val="000000" w:themeColor="text1"/>
                <w:sz w:val="19"/>
                <w:szCs w:val="19"/>
              </w:rPr>
              <w:t>Dental Sagittal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59410581" w14:textId="77777777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</w:tcPr>
          <w:p w14:paraId="62C59D99" w14:textId="77777777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</w:p>
        </w:tc>
      </w:tr>
      <w:tr w:rsidR="00C12EA4" w:rsidRPr="008A74F9" w14:paraId="32215BBD" w14:textId="523BE34D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0C816D08" w14:textId="4BB59766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U1-SN (</w:t>
            </w:r>
            <w:r w:rsidR="00881434" w:rsidRPr="00881434">
              <w:rPr>
                <w:rFonts w:ascii="Symbol" w:eastAsia="Symbol" w:hAnsi="Symbol" w:cs="Symbol"/>
                <w:i w:val="0"/>
                <w:noProof w:val="0"/>
                <w:color w:val="000000" w:themeColor="text1"/>
                <w:sz w:val="19"/>
                <w:szCs w:val="19"/>
              </w:rPr>
              <w:t></w:t>
            </w: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5C408453" w14:textId="6C44DAD0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45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vAlign w:val="center"/>
          </w:tcPr>
          <w:p w14:paraId="5E8BF051" w14:textId="19635C81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39</w:t>
            </w:r>
          </w:p>
        </w:tc>
      </w:tr>
      <w:tr w:rsidR="00C12EA4" w:rsidRPr="008A74F9" w14:paraId="66F4420F" w14:textId="398F2A1E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44C9379A" w14:textId="4E901432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U1-NA (</w:t>
            </w:r>
            <w:r w:rsidR="00881434" w:rsidRPr="00881434">
              <w:rPr>
                <w:rFonts w:ascii="Symbol" w:eastAsia="Symbol" w:hAnsi="Symbol" w:cs="Symbol"/>
                <w:i w:val="0"/>
                <w:noProof w:val="0"/>
                <w:color w:val="000000" w:themeColor="text1"/>
                <w:sz w:val="19"/>
                <w:szCs w:val="19"/>
              </w:rPr>
              <w:t></w:t>
            </w: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7666F5E5" w14:textId="01F2C40F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76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vAlign w:val="center"/>
          </w:tcPr>
          <w:p w14:paraId="444FA0CF" w14:textId="13E079BD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21</w:t>
            </w:r>
          </w:p>
        </w:tc>
      </w:tr>
      <w:tr w:rsidR="00C12EA4" w:rsidRPr="008A74F9" w14:paraId="7DDADD42" w14:textId="3DD8EBDB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43971AA2" w14:textId="77777777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U1-NA (mm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16E582E2" w14:textId="275E3251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65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vAlign w:val="center"/>
          </w:tcPr>
          <w:p w14:paraId="45DD1569" w14:textId="25AAF5F8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71</w:t>
            </w:r>
          </w:p>
        </w:tc>
      </w:tr>
      <w:tr w:rsidR="00C12EA4" w:rsidRPr="008A74F9" w14:paraId="7FD4C557" w14:textId="4D8B49B7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50671FEA" w14:textId="724A6E2D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IMPA (</w:t>
            </w:r>
            <w:r w:rsidR="00881434" w:rsidRPr="00881434">
              <w:rPr>
                <w:rFonts w:ascii="Symbol" w:eastAsia="Symbol" w:hAnsi="Symbol" w:cs="Symbol"/>
                <w:i w:val="0"/>
                <w:noProof w:val="0"/>
                <w:color w:val="000000" w:themeColor="text1"/>
                <w:sz w:val="19"/>
                <w:szCs w:val="19"/>
              </w:rPr>
              <w:t></w:t>
            </w: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1F404647" w14:textId="6556E9E6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63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vAlign w:val="center"/>
          </w:tcPr>
          <w:p w14:paraId="7397D2E2" w14:textId="2AAAE850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47</w:t>
            </w:r>
          </w:p>
        </w:tc>
      </w:tr>
      <w:tr w:rsidR="00C12EA4" w:rsidRPr="008A74F9" w14:paraId="66A12E05" w14:textId="22822D67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20A3999C" w14:textId="203401E4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L1-NB (</w:t>
            </w:r>
            <w:r w:rsidR="00881434" w:rsidRPr="00881434">
              <w:rPr>
                <w:rFonts w:ascii="Symbol" w:eastAsia="Symbol" w:hAnsi="Symbol" w:cs="Symbol"/>
                <w:i w:val="0"/>
                <w:noProof w:val="0"/>
                <w:color w:val="000000" w:themeColor="text1"/>
                <w:sz w:val="19"/>
                <w:szCs w:val="19"/>
              </w:rPr>
              <w:t></w:t>
            </w: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3F48CB04" w14:textId="15158109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42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vAlign w:val="center"/>
          </w:tcPr>
          <w:p w14:paraId="77148149" w14:textId="799F07E5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53</w:t>
            </w:r>
          </w:p>
        </w:tc>
      </w:tr>
      <w:tr w:rsidR="00C12EA4" w:rsidRPr="008A74F9" w14:paraId="0270F383" w14:textId="68B0C88D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506F604A" w14:textId="77777777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L1-NB (mm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5BCDD4FE" w14:textId="3594EEBF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85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vAlign w:val="center"/>
          </w:tcPr>
          <w:p w14:paraId="610AACCD" w14:textId="4440CC51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87</w:t>
            </w:r>
          </w:p>
        </w:tc>
      </w:tr>
      <w:tr w:rsidR="00C12EA4" w:rsidRPr="008A74F9" w14:paraId="27C62FC5" w14:textId="71941DAB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423A96E5" w14:textId="5D54491E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Interincisal angle (</w:t>
            </w:r>
            <w:r w:rsidR="00881434" w:rsidRPr="00881434">
              <w:rPr>
                <w:rFonts w:ascii="Symbol" w:eastAsia="Symbol" w:hAnsi="Symbol" w:cs="Symbol"/>
                <w:i w:val="0"/>
                <w:noProof w:val="0"/>
                <w:color w:val="000000" w:themeColor="text1"/>
                <w:sz w:val="19"/>
                <w:szCs w:val="19"/>
              </w:rPr>
              <w:t></w:t>
            </w: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5CBBB2C6" w14:textId="61DE6132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08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vAlign w:val="center"/>
          </w:tcPr>
          <w:p w14:paraId="5A432A39" w14:textId="04EB0F14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35</w:t>
            </w:r>
          </w:p>
        </w:tc>
      </w:tr>
      <w:tr w:rsidR="00C12EA4" w:rsidRPr="008A74F9" w14:paraId="0DBD1287" w14:textId="5DB7A559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79236A3C" w14:textId="77777777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Overjet (mm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5EAF7F8C" w14:textId="5AD1F7DF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77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vAlign w:val="center"/>
          </w:tcPr>
          <w:p w14:paraId="694F1C99" w14:textId="48AE28F7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82</w:t>
            </w:r>
          </w:p>
        </w:tc>
      </w:tr>
      <w:tr w:rsidR="00C12EA4" w:rsidRPr="008A74F9" w14:paraId="65A312AF" w14:textId="1B090E8C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297C7167" w14:textId="77777777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U6 AP Position (mm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26174447" w14:textId="7469BE71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75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vAlign w:val="center"/>
          </w:tcPr>
          <w:p w14:paraId="457FD917" w14:textId="20C5FC9E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92</w:t>
            </w:r>
          </w:p>
        </w:tc>
      </w:tr>
      <w:tr w:rsidR="00C12EA4" w:rsidRPr="008A74F9" w14:paraId="7F8C6005" w14:textId="54B82517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3C10BAF0" w14:textId="77777777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L6 AP Position (mm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68E04A39" w14:textId="1F9FFD17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89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vAlign w:val="center"/>
          </w:tcPr>
          <w:p w14:paraId="3773C61D" w14:textId="6678FACF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94</w:t>
            </w:r>
          </w:p>
        </w:tc>
      </w:tr>
      <w:tr w:rsidR="00C12EA4" w:rsidRPr="008A74F9" w14:paraId="01C68147" w14:textId="6F840972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474C8E8F" w14:textId="7E19707D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U6 Angle (</w:t>
            </w:r>
            <w:r w:rsidR="00881434" w:rsidRPr="00881434">
              <w:rPr>
                <w:rFonts w:ascii="Symbol" w:eastAsia="Symbol" w:hAnsi="Symbol" w:cs="Symbol"/>
                <w:i w:val="0"/>
                <w:noProof w:val="0"/>
                <w:color w:val="000000" w:themeColor="text1"/>
                <w:sz w:val="19"/>
                <w:szCs w:val="19"/>
              </w:rPr>
              <w:t></w:t>
            </w: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5F05EF9F" w14:textId="3E8ED411" w:rsidR="00C12EA4" w:rsidRPr="00881434" w:rsidRDefault="00C12EA4" w:rsidP="001B18F5">
            <w:pPr>
              <w:jc w:val="center"/>
              <w:rPr>
                <w:rFonts w:ascii="Arial" w:hAnsi="Arial" w:cs="Arial"/>
                <w:sz w:val="19"/>
                <w:szCs w:val="19"/>
                <w:lang w:eastAsia="zh-CN"/>
              </w:rPr>
            </w:pPr>
            <w:r w:rsidRPr="00881434">
              <w:rPr>
                <w:rFonts w:ascii="Arial" w:hAnsi="Arial" w:cs="Arial"/>
                <w:sz w:val="19"/>
                <w:szCs w:val="19"/>
              </w:rPr>
              <w:t>0.784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vAlign w:val="center"/>
          </w:tcPr>
          <w:p w14:paraId="376B3C1F" w14:textId="4A3AC6FE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45</w:t>
            </w:r>
          </w:p>
        </w:tc>
      </w:tr>
      <w:tr w:rsidR="00C12EA4" w:rsidRPr="008A74F9" w14:paraId="70F3A6EC" w14:textId="23F7EE2A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007B4D0C" w14:textId="77777777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  <w:shd w:val="clear" w:color="auto" w:fill="FFFFFF"/>
              </w:rPr>
              <w:t>U6-PTV (mm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1547722B" w14:textId="67443A88" w:rsidR="00C12EA4" w:rsidRPr="00881434" w:rsidRDefault="00C12EA4" w:rsidP="00881434">
            <w:pPr>
              <w:jc w:val="center"/>
              <w:rPr>
                <w:rFonts w:ascii="Arial" w:hAnsi="Arial" w:cs="Arial"/>
                <w:sz w:val="19"/>
                <w:szCs w:val="19"/>
                <w:lang w:eastAsia="zh-CN"/>
              </w:rPr>
            </w:pPr>
            <w:r w:rsidRPr="00881434">
              <w:rPr>
                <w:rFonts w:ascii="Arial" w:hAnsi="Arial" w:cs="Arial"/>
                <w:sz w:val="19"/>
                <w:szCs w:val="19"/>
              </w:rPr>
              <w:t>0.971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</w:tcPr>
          <w:p w14:paraId="79787495" w14:textId="5A9EC95E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  <w:t>0.945</w:t>
            </w:r>
          </w:p>
        </w:tc>
      </w:tr>
      <w:tr w:rsidR="00C12EA4" w:rsidRPr="008A74F9" w14:paraId="285B1DB9" w14:textId="1D1D623B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57A621" w14:textId="77777777" w:rsidR="00C12EA4" w:rsidRPr="00881434" w:rsidRDefault="00C12EA4" w:rsidP="00C12EA4">
            <w:pPr>
              <w:pStyle w:val="MDPI22heading2"/>
              <w:spacing w:before="20" w:after="0" w:line="240" w:lineRule="auto"/>
              <w:ind w:left="0" w:right="-142"/>
              <w:jc w:val="left"/>
              <w:rPr>
                <w:rFonts w:ascii="Arial" w:hAnsi="Arial" w:cs="Arial"/>
                <w:b/>
                <w:bCs/>
                <w:i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b/>
                <w:bCs/>
                <w:i w:val="0"/>
                <w:color w:val="000000" w:themeColor="text1"/>
                <w:sz w:val="19"/>
                <w:szCs w:val="19"/>
              </w:rPr>
              <w:t>Dental Vertical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8D21EC" w14:textId="77777777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B4E2CB5" w14:textId="77777777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</w:p>
        </w:tc>
      </w:tr>
      <w:tr w:rsidR="00C12EA4" w:rsidRPr="008A74F9" w14:paraId="2C458CA1" w14:textId="5115C2DE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900485" w14:textId="77777777" w:rsidR="00C12EA4" w:rsidRPr="00881434" w:rsidRDefault="00C12EA4" w:rsidP="00C12EA4">
            <w:pPr>
              <w:pStyle w:val="MDPI22heading2"/>
              <w:spacing w:before="20" w:after="0" w:line="240" w:lineRule="auto"/>
              <w:ind w:left="167" w:right="-142"/>
              <w:jc w:val="left"/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Overbite (mm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0A32A5" w14:textId="097934C9" w:rsidR="00C12EA4" w:rsidRPr="00881434" w:rsidRDefault="00C12EA4" w:rsidP="00881434">
            <w:pPr>
              <w:jc w:val="center"/>
              <w:rPr>
                <w:rFonts w:ascii="Arial" w:hAnsi="Arial" w:cs="Arial"/>
                <w:sz w:val="19"/>
                <w:szCs w:val="19"/>
                <w:lang w:eastAsia="zh-CN"/>
              </w:rPr>
            </w:pPr>
            <w:r w:rsidRPr="00881434">
              <w:rPr>
                <w:rFonts w:ascii="Arial" w:hAnsi="Arial" w:cs="Arial"/>
                <w:sz w:val="19"/>
                <w:szCs w:val="19"/>
              </w:rPr>
              <w:t>0.971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E19172" w14:textId="0DA8BB50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5</w:t>
            </w:r>
          </w:p>
        </w:tc>
      </w:tr>
      <w:tr w:rsidR="00C12EA4" w:rsidRPr="008A74F9" w14:paraId="2D217DCD" w14:textId="289B5B86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090A62DE" w14:textId="77777777" w:rsidR="00C12EA4" w:rsidRPr="00881434" w:rsidRDefault="00C12EA4" w:rsidP="00C12EA4">
            <w:pPr>
              <w:pStyle w:val="MDPI22heading2"/>
              <w:spacing w:before="20" w:after="0" w:line="240" w:lineRule="auto"/>
              <w:ind w:left="0"/>
              <w:jc w:val="left"/>
              <w:rPr>
                <w:rFonts w:ascii="Arial" w:hAnsi="Arial" w:cs="Arial"/>
                <w:b/>
                <w:bCs/>
                <w:i w:val="0"/>
                <w:sz w:val="19"/>
                <w:szCs w:val="19"/>
              </w:rPr>
            </w:pPr>
            <w:r w:rsidRPr="00881434">
              <w:rPr>
                <w:rFonts w:ascii="Arial" w:hAnsi="Arial" w:cs="Arial"/>
                <w:b/>
                <w:bCs/>
                <w:i w:val="0"/>
                <w:sz w:val="19"/>
                <w:szCs w:val="19"/>
              </w:rPr>
              <w:t>Soft Tissue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6E7F8516" w14:textId="77777777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vAlign w:val="center"/>
          </w:tcPr>
          <w:p w14:paraId="6B12EDEE" w14:textId="0F9053D5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</w:p>
        </w:tc>
      </w:tr>
      <w:tr w:rsidR="00C12EA4" w:rsidRPr="008A74F9" w14:paraId="7CF3189D" w14:textId="503EC3E3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78E3EF05" w14:textId="48F7ACB1" w:rsidR="00C12EA4" w:rsidRPr="00881434" w:rsidRDefault="00C12EA4" w:rsidP="00C12EA4">
            <w:pPr>
              <w:pStyle w:val="MDPI22heading2"/>
              <w:spacing w:before="20" w:after="0" w:line="240" w:lineRule="auto"/>
              <w:ind w:left="167"/>
              <w:jc w:val="left"/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Upper Lip to E-</w:t>
            </w:r>
            <w:r w:rsidR="00A165FB">
              <w:rPr>
                <w:rFonts w:ascii="Arial" w:hAnsi="Arial" w:cs="Arial"/>
                <w:i w:val="0"/>
                <w:sz w:val="19"/>
                <w:szCs w:val="19"/>
              </w:rPr>
              <w:t>line</w:t>
            </w: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 xml:space="preserve"> (mm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5B5592F1" w14:textId="6B279145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83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vAlign w:val="center"/>
          </w:tcPr>
          <w:p w14:paraId="12EDC20B" w14:textId="5428E9A4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79</w:t>
            </w:r>
          </w:p>
        </w:tc>
      </w:tr>
      <w:tr w:rsidR="00C12EA4" w:rsidRPr="008A74F9" w14:paraId="73D78168" w14:textId="4639ED06" w:rsidTr="00FC73BF">
        <w:trPr>
          <w:trHeight w:val="20"/>
        </w:trPr>
        <w:tc>
          <w:tcPr>
            <w:tcW w:w="2949" w:type="dxa"/>
            <w:tcBorders>
              <w:top w:val="nil"/>
              <w:bottom w:val="nil"/>
              <w:right w:val="nil"/>
            </w:tcBorders>
            <w:vAlign w:val="center"/>
          </w:tcPr>
          <w:p w14:paraId="150442E9" w14:textId="3A2BC526" w:rsidR="00C12EA4" w:rsidRPr="00881434" w:rsidRDefault="00C12EA4" w:rsidP="00C12EA4">
            <w:pPr>
              <w:pStyle w:val="MDPI22heading2"/>
              <w:spacing w:before="20" w:after="0" w:line="240" w:lineRule="auto"/>
              <w:ind w:left="167"/>
              <w:jc w:val="left"/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Lower Lip to E-</w:t>
            </w:r>
            <w:r w:rsidR="00A165FB">
              <w:rPr>
                <w:rFonts w:ascii="Arial" w:hAnsi="Arial" w:cs="Arial"/>
                <w:i w:val="0"/>
                <w:sz w:val="19"/>
                <w:szCs w:val="19"/>
              </w:rPr>
              <w:t>line</w:t>
            </w: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 xml:space="preserve"> (mm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</w:tcBorders>
            <w:vAlign w:val="center"/>
          </w:tcPr>
          <w:p w14:paraId="5F87B27E" w14:textId="6C1330DB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89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</w:tcBorders>
            <w:vAlign w:val="center"/>
          </w:tcPr>
          <w:p w14:paraId="3746CE88" w14:textId="28DB9872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94</w:t>
            </w:r>
          </w:p>
        </w:tc>
      </w:tr>
      <w:tr w:rsidR="00C12EA4" w:rsidRPr="008A74F9" w14:paraId="44C6FAC3" w14:textId="326DF898" w:rsidTr="00FC73BF">
        <w:trPr>
          <w:trHeight w:val="20"/>
        </w:trPr>
        <w:tc>
          <w:tcPr>
            <w:tcW w:w="2949" w:type="dxa"/>
            <w:tcBorders>
              <w:top w:val="nil"/>
              <w:right w:val="nil"/>
            </w:tcBorders>
            <w:vAlign w:val="center"/>
          </w:tcPr>
          <w:p w14:paraId="2D8C79BB" w14:textId="1012C82D" w:rsidR="00C12EA4" w:rsidRPr="00881434" w:rsidRDefault="00C12EA4" w:rsidP="00C12EA4">
            <w:pPr>
              <w:pStyle w:val="MDPI22heading2"/>
              <w:spacing w:before="20" w:after="0" w:line="240" w:lineRule="auto"/>
              <w:ind w:left="167"/>
              <w:jc w:val="left"/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Angle of Facial Convexity (</w:t>
            </w:r>
            <w:r w:rsidR="00881434" w:rsidRPr="00881434">
              <w:rPr>
                <w:rFonts w:ascii="Symbol" w:eastAsia="Symbol" w:hAnsi="Symbol" w:cs="Symbol"/>
                <w:i w:val="0"/>
                <w:noProof w:val="0"/>
                <w:color w:val="000000" w:themeColor="text1"/>
                <w:sz w:val="19"/>
                <w:szCs w:val="19"/>
              </w:rPr>
              <w:t></w:t>
            </w:r>
            <w:r w:rsidRPr="00881434">
              <w:rPr>
                <w:rFonts w:ascii="Arial" w:hAnsi="Arial" w:cs="Arial"/>
                <w:i w:val="0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3215" w:type="dxa"/>
            <w:tcBorders>
              <w:top w:val="nil"/>
              <w:left w:val="nil"/>
            </w:tcBorders>
            <w:vAlign w:val="center"/>
          </w:tcPr>
          <w:p w14:paraId="0126B3A9" w14:textId="1930F763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86</w:t>
            </w:r>
          </w:p>
        </w:tc>
        <w:tc>
          <w:tcPr>
            <w:tcW w:w="3196" w:type="dxa"/>
            <w:tcBorders>
              <w:top w:val="nil"/>
              <w:left w:val="nil"/>
            </w:tcBorders>
            <w:vAlign w:val="center"/>
          </w:tcPr>
          <w:p w14:paraId="3FE6BA1B" w14:textId="7E6104D4" w:rsidR="00C12EA4" w:rsidRPr="00881434" w:rsidRDefault="00C12EA4" w:rsidP="001B18F5">
            <w:pPr>
              <w:pStyle w:val="MDPI22heading2"/>
              <w:spacing w:before="20" w:after="0" w:line="240" w:lineRule="auto"/>
              <w:ind w:left="144" w:hanging="144"/>
              <w:jc w:val="center"/>
              <w:rPr>
                <w:rFonts w:ascii="Arial" w:hAnsi="Arial" w:cs="Arial"/>
                <w:i w:val="0"/>
                <w:noProof w:val="0"/>
                <w:color w:val="000000" w:themeColor="text1"/>
                <w:sz w:val="19"/>
                <w:szCs w:val="19"/>
              </w:rPr>
            </w:pPr>
            <w:r w:rsidRPr="00881434">
              <w:rPr>
                <w:rFonts w:ascii="Arial" w:hAnsi="Arial" w:cs="Arial"/>
                <w:i w:val="0"/>
                <w:sz w:val="19"/>
                <w:szCs w:val="19"/>
              </w:rPr>
              <w:t>0.986</w:t>
            </w:r>
          </w:p>
        </w:tc>
      </w:tr>
    </w:tbl>
    <w:p w14:paraId="32F18857" w14:textId="77777777" w:rsidR="00B16CC5" w:rsidRDefault="00B16CC5" w:rsidP="00B16CC5"/>
    <w:p w14:paraId="5A1E1E19" w14:textId="77777777" w:rsidR="00300829" w:rsidRPr="00300829" w:rsidRDefault="00300829" w:rsidP="00300829"/>
    <w:p w14:paraId="460EBB5B" w14:textId="77777777" w:rsidR="00300829" w:rsidRPr="00300829" w:rsidRDefault="00300829" w:rsidP="00300829"/>
    <w:p w14:paraId="486EACE2" w14:textId="77777777" w:rsidR="00300829" w:rsidRPr="00300829" w:rsidRDefault="00300829" w:rsidP="00300829"/>
    <w:p w14:paraId="515FBFCB" w14:textId="77777777" w:rsidR="00300829" w:rsidRPr="00300829" w:rsidRDefault="00300829" w:rsidP="00300829"/>
    <w:p w14:paraId="7AED584D" w14:textId="77777777" w:rsidR="00300829" w:rsidRPr="00300829" w:rsidRDefault="00300829" w:rsidP="00300829"/>
    <w:p w14:paraId="7A7EB01D" w14:textId="77777777" w:rsidR="00300829" w:rsidRPr="00300829" w:rsidRDefault="00300829" w:rsidP="00300829"/>
    <w:p w14:paraId="07841CB5" w14:textId="77777777" w:rsidR="00300829" w:rsidRPr="00300829" w:rsidRDefault="00300829" w:rsidP="00300829"/>
    <w:p w14:paraId="4A72AC9D" w14:textId="77777777" w:rsidR="00300829" w:rsidRDefault="00300829">
      <w:pPr>
        <w:spacing w:after="160" w:line="278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32FD0BC9" w14:textId="0AB9DA1C" w:rsidR="00300829" w:rsidRDefault="00300829" w:rsidP="00300829">
      <w:pPr>
        <w:rPr>
          <w:rFonts w:ascii="Arial" w:hAnsi="Arial" w:cs="Arial"/>
          <w:sz w:val="22"/>
          <w:szCs w:val="22"/>
        </w:rPr>
      </w:pPr>
      <w:r w:rsidRPr="00814E7F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ry Table 2</w:t>
      </w:r>
      <w:r w:rsidRPr="00814E7F">
        <w:rPr>
          <w:rFonts w:ascii="Arial" w:hAnsi="Arial" w:cs="Arial"/>
          <w:b/>
          <w:bCs/>
          <w:sz w:val="22"/>
          <w:szCs w:val="22"/>
        </w:rPr>
        <w:t xml:space="preserve">. </w:t>
      </w:r>
      <w:r w:rsidRPr="00814E7F">
        <w:rPr>
          <w:rFonts w:ascii="Arial" w:hAnsi="Arial" w:cs="Arial"/>
          <w:sz w:val="22"/>
          <w:szCs w:val="22"/>
        </w:rPr>
        <w:t xml:space="preserve">Comparison of Herbst and </w:t>
      </w:r>
      <w:proofErr w:type="spellStart"/>
      <w:r w:rsidRPr="00814E7F">
        <w:rPr>
          <w:rFonts w:ascii="Arial" w:hAnsi="Arial" w:cs="Arial"/>
          <w:sz w:val="22"/>
          <w:szCs w:val="22"/>
        </w:rPr>
        <w:t>Pendex</w:t>
      </w:r>
      <w:proofErr w:type="spellEnd"/>
      <w:r w:rsidRPr="00814E7F">
        <w:rPr>
          <w:rFonts w:ascii="Arial" w:hAnsi="Arial" w:cs="Arial"/>
          <w:sz w:val="22"/>
          <w:szCs w:val="22"/>
        </w:rPr>
        <w:t xml:space="preserve"> </w:t>
      </w:r>
      <w:r w:rsidRPr="00814E7F">
        <w:rPr>
          <w:rFonts w:ascii="Arial" w:hAnsi="Arial" w:cs="Arial"/>
          <w:color w:val="000000" w:themeColor="text1"/>
          <w:sz w:val="22"/>
          <w:szCs w:val="22"/>
        </w:rPr>
        <w:t>at T2, Adjusted for Baseline (T1) Values of the Modeled Variable and Follow-Up Duration Between T1 and T2</w:t>
      </w:r>
      <w:r w:rsidRPr="0060291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30B9E102" w14:textId="77777777" w:rsidR="00300829" w:rsidRPr="00C63F1A" w:rsidRDefault="00300829" w:rsidP="00300829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2970"/>
        <w:gridCol w:w="985"/>
        <w:gridCol w:w="1710"/>
        <w:gridCol w:w="990"/>
        <w:gridCol w:w="1710"/>
        <w:gridCol w:w="900"/>
        <w:gridCol w:w="1080"/>
      </w:tblGrid>
      <w:tr w:rsidR="00300829" w:rsidRPr="006B1987" w14:paraId="78F20D9E" w14:textId="77777777" w:rsidTr="00AA0DBC">
        <w:trPr>
          <w:trHeight w:val="20"/>
          <w:tblHeader/>
        </w:trPr>
        <w:tc>
          <w:tcPr>
            <w:tcW w:w="2970" w:type="dxa"/>
            <w:vMerge w:val="restar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5F9CC09" w14:textId="77777777" w:rsidR="00300829" w:rsidRPr="006B1987" w:rsidRDefault="00300829" w:rsidP="00AA0D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B1987">
              <w:rPr>
                <w:rFonts w:ascii="Arial" w:hAnsi="Arial" w:cs="Arial"/>
                <w:b/>
                <w:bCs/>
                <w:color w:val="000000" w:themeColor="text1"/>
              </w:rPr>
              <w:t>Cephalometric Measure</w:t>
            </w:r>
          </w:p>
        </w:tc>
        <w:tc>
          <w:tcPr>
            <w:tcW w:w="2695" w:type="dxa"/>
            <w:gridSpan w:val="2"/>
            <w:shd w:val="clear" w:color="auto" w:fill="D9D9D9" w:themeFill="background1" w:themeFillShade="D9"/>
            <w:vAlign w:val="center"/>
          </w:tcPr>
          <w:p w14:paraId="3B156BF5" w14:textId="77777777" w:rsidR="00300829" w:rsidRPr="006B1987" w:rsidRDefault="00300829" w:rsidP="00AA0D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B1987">
              <w:rPr>
                <w:rFonts w:ascii="Arial" w:hAnsi="Arial" w:cs="Arial"/>
                <w:b/>
                <w:bCs/>
                <w:color w:val="000000" w:themeColor="text1"/>
              </w:rPr>
              <w:t xml:space="preserve">Herbst </w:t>
            </w:r>
            <w:r w:rsidRPr="00DE7066">
              <w:rPr>
                <w:rFonts w:ascii="Arial" w:hAnsi="Arial" w:cs="Arial"/>
                <w:color w:val="000000" w:themeColor="text1"/>
              </w:rPr>
              <w:t>(n=23)</w:t>
            </w:r>
          </w:p>
        </w:tc>
        <w:tc>
          <w:tcPr>
            <w:tcW w:w="2700" w:type="dxa"/>
            <w:gridSpan w:val="2"/>
            <w:shd w:val="clear" w:color="auto" w:fill="D9D9D9" w:themeFill="background1" w:themeFillShade="D9"/>
            <w:vAlign w:val="center"/>
          </w:tcPr>
          <w:p w14:paraId="3FDB650E" w14:textId="77777777" w:rsidR="00300829" w:rsidRPr="006B1987" w:rsidRDefault="00300829" w:rsidP="00AA0D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6B1987">
              <w:rPr>
                <w:rFonts w:ascii="Arial" w:hAnsi="Arial" w:cs="Arial"/>
                <w:b/>
                <w:bCs/>
                <w:color w:val="000000" w:themeColor="text1"/>
              </w:rPr>
              <w:t>Pendex</w:t>
            </w:r>
            <w:proofErr w:type="spellEnd"/>
            <w:r w:rsidRPr="006B1987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Pr="00DE7066">
              <w:rPr>
                <w:rFonts w:ascii="Arial" w:hAnsi="Arial" w:cs="Arial"/>
                <w:color w:val="000000" w:themeColor="text1"/>
              </w:rPr>
              <w:t>(n=23)</w:t>
            </w:r>
          </w:p>
        </w:tc>
        <w:tc>
          <w:tcPr>
            <w:tcW w:w="900" w:type="dxa"/>
            <w:vMerge w:val="restart"/>
            <w:shd w:val="clear" w:color="auto" w:fill="D9D9D9" w:themeFill="background1" w:themeFillShade="D9"/>
            <w:vAlign w:val="center"/>
          </w:tcPr>
          <w:p w14:paraId="5EC095C3" w14:textId="77777777" w:rsidR="00300829" w:rsidRPr="006B1987" w:rsidRDefault="00300829" w:rsidP="00AA0D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B1987">
              <w:rPr>
                <w:rFonts w:ascii="Arial" w:hAnsi="Arial" w:cs="Arial"/>
                <w:b/>
                <w:bCs/>
                <w:color w:val="000000" w:themeColor="text1"/>
              </w:rPr>
              <w:t>Effect Size</w:t>
            </w:r>
          </w:p>
        </w:tc>
        <w:tc>
          <w:tcPr>
            <w:tcW w:w="1080" w:type="dxa"/>
            <w:vMerge w:val="restar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D3E4537" w14:textId="77777777" w:rsidR="00300829" w:rsidRPr="006B1987" w:rsidRDefault="00300829" w:rsidP="00AA0D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2D9C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300829" w:rsidRPr="006B1987" w14:paraId="278ACAF2" w14:textId="77777777" w:rsidTr="00AA0DBC">
        <w:trPr>
          <w:trHeight w:val="20"/>
          <w:tblHeader/>
        </w:trPr>
        <w:tc>
          <w:tcPr>
            <w:tcW w:w="2970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0160E7" w14:textId="77777777" w:rsidR="00300829" w:rsidRPr="006B1987" w:rsidRDefault="00300829" w:rsidP="00AA0DB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EF7D85" w14:textId="77777777" w:rsidR="00300829" w:rsidRPr="006B1987" w:rsidRDefault="00300829" w:rsidP="00AA0D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B1987">
              <w:rPr>
                <w:rFonts w:ascii="Arial" w:hAnsi="Arial" w:cs="Arial"/>
                <w:b/>
                <w:bCs/>
                <w:color w:val="000000" w:themeColor="text1"/>
              </w:rPr>
              <w:t>Mea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AF3E0B" w14:textId="77777777" w:rsidR="00300829" w:rsidRPr="006B1987" w:rsidRDefault="00300829" w:rsidP="00AA0D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B1987">
              <w:rPr>
                <w:rFonts w:ascii="Arial" w:hAnsi="Arial" w:cs="Arial"/>
                <w:b/>
                <w:bCs/>
                <w:color w:val="000000" w:themeColor="text1"/>
              </w:rPr>
              <w:t xml:space="preserve">95% CI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EC06F6" w14:textId="77777777" w:rsidR="00300829" w:rsidRPr="006B1987" w:rsidRDefault="00300829" w:rsidP="00AA0D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B1987">
              <w:rPr>
                <w:rFonts w:ascii="Arial" w:hAnsi="Arial" w:cs="Arial"/>
                <w:b/>
                <w:bCs/>
                <w:color w:val="000000" w:themeColor="text1"/>
              </w:rPr>
              <w:t>Mea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D3D27A" w14:textId="77777777" w:rsidR="00300829" w:rsidRPr="006B1987" w:rsidRDefault="00300829" w:rsidP="00AA0D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B1987">
              <w:rPr>
                <w:rFonts w:ascii="Arial" w:hAnsi="Arial" w:cs="Arial"/>
                <w:b/>
                <w:bCs/>
                <w:color w:val="000000" w:themeColor="text1"/>
              </w:rPr>
              <w:t xml:space="preserve">95% CI 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3E5442" w14:textId="77777777" w:rsidR="00300829" w:rsidRPr="006B1987" w:rsidRDefault="00300829" w:rsidP="00AA0DB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333BD2" w14:textId="77777777" w:rsidR="00300829" w:rsidRPr="006B1987" w:rsidRDefault="00300829" w:rsidP="00AA0DB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00829" w:rsidRPr="006B1987" w14:paraId="7D02BC75" w14:textId="77777777" w:rsidTr="00AA0DBC">
        <w:trPr>
          <w:trHeight w:val="20"/>
        </w:trPr>
        <w:tc>
          <w:tcPr>
            <w:tcW w:w="10345" w:type="dxa"/>
            <w:gridSpan w:val="7"/>
            <w:tcBorders>
              <w:left w:val="nil"/>
              <w:bottom w:val="nil"/>
              <w:right w:val="nil"/>
            </w:tcBorders>
          </w:tcPr>
          <w:p w14:paraId="12986FB9" w14:textId="77777777" w:rsidR="00300829" w:rsidRPr="006B1987" w:rsidRDefault="00300829" w:rsidP="00AA0DBC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B1987">
              <w:rPr>
                <w:rFonts w:ascii="Arial" w:hAnsi="Arial" w:cs="Arial"/>
                <w:b/>
                <w:bCs/>
                <w:i/>
                <w:color w:val="000000" w:themeColor="text1"/>
              </w:rPr>
              <w:t>Skeletal Sagittal</w:t>
            </w:r>
          </w:p>
        </w:tc>
      </w:tr>
      <w:tr w:rsidR="00602912" w:rsidRPr="006B1987" w14:paraId="65D93A9B" w14:textId="77777777" w:rsidTr="00E36C58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D04D3CE" w14:textId="77777777" w:rsidR="00602912" w:rsidRPr="007D4329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7D4329">
              <w:rPr>
                <w:rFonts w:ascii="Arial" w:hAnsi="Arial" w:cs="Arial"/>
                <w:color w:val="000000" w:themeColor="text1"/>
              </w:rPr>
              <w:t>SNA (</w:t>
            </w:r>
            <w:r w:rsidRPr="007D4329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7D432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E770D" w14:textId="447063B3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1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A193F" w14:textId="4176BBE5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0.84,82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7528A" w14:textId="3A302175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2.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64B02" w14:textId="2F7CB52C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1.63,83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83B27" w14:textId="29985A71" w:rsidR="00602912" w:rsidRPr="007D4329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2468D" w14:textId="54D2780B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067</w:t>
            </w:r>
          </w:p>
        </w:tc>
      </w:tr>
      <w:tr w:rsidR="00602912" w:rsidRPr="006B1987" w14:paraId="6201ACB4" w14:textId="77777777" w:rsidTr="00E36C58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9AA2CAA" w14:textId="77777777" w:rsidR="00602912" w:rsidRPr="007D4329" w:rsidRDefault="00602912" w:rsidP="0060291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7D4329">
              <w:rPr>
                <w:rFonts w:ascii="Arial" w:hAnsi="Arial" w:cs="Arial"/>
                <w:color w:val="000000" w:themeColor="text1"/>
              </w:rPr>
              <w:t>Midfacial Length (mm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06639" w14:textId="26AD9D59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4.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E8B33" w14:textId="031324E6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3.18,85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EEBFB" w14:textId="63806988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5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FEED2" w14:textId="5E3F12FA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4.26,86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9EB0C" w14:textId="2954136B" w:rsidR="00602912" w:rsidRPr="007D4329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AEF79" w14:textId="1979A60C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018</w:t>
            </w:r>
          </w:p>
        </w:tc>
      </w:tr>
      <w:tr w:rsidR="00602912" w:rsidRPr="006B1987" w14:paraId="2FAC2702" w14:textId="77777777" w:rsidTr="00E36C58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54B6BA0" w14:textId="77777777" w:rsidR="00602912" w:rsidRPr="007D4329" w:rsidRDefault="00602912" w:rsidP="0060291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7D4329">
              <w:rPr>
                <w:rFonts w:ascii="Arial" w:hAnsi="Arial" w:cs="Arial"/>
                <w:color w:val="000000" w:themeColor="text1"/>
              </w:rPr>
              <w:t>SNB (</w:t>
            </w:r>
            <w:r w:rsidRPr="007D4329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7D432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CCB17" w14:textId="6D7A3892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8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815D6" w14:textId="107B43D4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7.42,79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A7C78" w14:textId="505D730D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8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5FD9A" w14:textId="34C7F14A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7.15,78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F005F" w14:textId="6AE3DA59" w:rsidR="00602912" w:rsidRPr="007D4329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E06EB" w14:textId="423C66D1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187</w:t>
            </w:r>
          </w:p>
        </w:tc>
      </w:tr>
      <w:tr w:rsidR="00602912" w:rsidRPr="006B1987" w14:paraId="79C852EF" w14:textId="77777777" w:rsidTr="00E36C58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A61560F" w14:textId="77777777" w:rsidR="00602912" w:rsidRPr="007D4329" w:rsidRDefault="00602912" w:rsidP="0060291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7D4329">
              <w:rPr>
                <w:rFonts w:ascii="Arial" w:hAnsi="Arial" w:cs="Arial"/>
                <w:color w:val="000000" w:themeColor="text1"/>
              </w:rPr>
              <w:t>Mandibular Length (mm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F7198" w14:textId="04D91FB2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7.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57629" w14:textId="63E5DF4D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5.54,109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2E79B" w14:textId="2C13A219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6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BCE38" w14:textId="75807002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5.02,108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31AED" w14:textId="22413BB7" w:rsidR="00602912" w:rsidRPr="007D4329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CD51C" w14:textId="3B9CA283" w:rsidR="00602912" w:rsidRPr="007D4329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375</w:t>
            </w:r>
          </w:p>
        </w:tc>
      </w:tr>
      <w:tr w:rsidR="00602912" w:rsidRPr="006B1987" w14:paraId="45D479AB" w14:textId="77777777" w:rsidTr="00E36C58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5228AC5" w14:textId="77777777" w:rsidR="00602912" w:rsidRPr="007D4329" w:rsidRDefault="00602912" w:rsidP="0060291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7D4329">
              <w:rPr>
                <w:rFonts w:ascii="Arial" w:hAnsi="Arial" w:cs="Arial"/>
                <w:color w:val="000000" w:themeColor="text1"/>
              </w:rPr>
              <w:t xml:space="preserve">Mandibular Body Length (mm)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26947" w14:textId="18A19D4C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5.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DAE18" w14:textId="04B4822A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4.49,67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CBEBD" w14:textId="083E73E6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5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E2157" w14:textId="5B55EB8B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3.80,66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1E7CA" w14:textId="03135CED" w:rsidR="00602912" w:rsidRPr="007D4329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5FA6A" w14:textId="18E0A1B4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189</w:t>
            </w:r>
          </w:p>
        </w:tc>
      </w:tr>
      <w:tr w:rsidR="00602912" w:rsidRPr="006B1987" w14:paraId="237EE87B" w14:textId="77777777" w:rsidTr="00E36C58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34C61B4" w14:textId="77777777" w:rsidR="00602912" w:rsidRPr="007D4329" w:rsidRDefault="00602912" w:rsidP="0060291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7D4329">
              <w:rPr>
                <w:rFonts w:ascii="Arial" w:hAnsi="Arial" w:cs="Arial"/>
                <w:color w:val="000000" w:themeColor="text1"/>
              </w:rPr>
              <w:t>Corpus Length (mm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CDBEF" w14:textId="0B1C37D7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9.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E1361" w14:textId="1BF23C08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8.24,7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A3984" w14:textId="5EF0F7B9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9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D6F84" w14:textId="0A3A2637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7.92,7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C10BE" w14:textId="7CA8334E" w:rsidR="00602912" w:rsidRPr="007D4329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B112E" w14:textId="5BC54207" w:rsidR="00602912" w:rsidRPr="007D4329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684</w:t>
            </w:r>
          </w:p>
        </w:tc>
      </w:tr>
      <w:tr w:rsidR="00602912" w:rsidRPr="006B1987" w14:paraId="67C01263" w14:textId="77777777" w:rsidTr="00E36C58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6A97732" w14:textId="77777777" w:rsidR="00602912" w:rsidRPr="007D4329" w:rsidRDefault="00602912" w:rsidP="0060291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7D4329">
              <w:rPr>
                <w:rFonts w:ascii="Arial" w:hAnsi="Arial" w:cs="Arial"/>
                <w:color w:val="000000" w:themeColor="text1"/>
              </w:rPr>
              <w:t>ANB (</w:t>
            </w:r>
            <w:r w:rsidRPr="007D4329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7D432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EA210" w14:textId="5496F4AB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C250A" w14:textId="36F5D047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14,4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5D9B0" w14:textId="5D5C64BF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CDB60" w14:textId="73D8C2FA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87,5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8D2AF" w14:textId="3982E8C6" w:rsidR="00602912" w:rsidRPr="007D4329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75120" w14:textId="6E28D2C9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399</w:t>
            </w:r>
          </w:p>
        </w:tc>
      </w:tr>
      <w:tr w:rsidR="00602912" w:rsidRPr="006B1987" w14:paraId="796CE377" w14:textId="77777777" w:rsidTr="00E36C58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E8E5108" w14:textId="77777777" w:rsidR="00602912" w:rsidRPr="007D4329" w:rsidRDefault="00602912" w:rsidP="0060291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7D4329">
              <w:rPr>
                <w:rFonts w:ascii="Arial" w:hAnsi="Arial" w:cs="Arial"/>
                <w:color w:val="000000" w:themeColor="text1"/>
              </w:rPr>
              <w:t>Wits (mm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77D6B" w14:textId="3E351B7D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33FB9" w14:textId="0F4417AD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97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06B7B" w14:textId="3C91ECD9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82E43" w14:textId="5DBCD719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9,2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3C5B6" w14:textId="2F2B6793" w:rsidR="00602912" w:rsidRPr="007D4329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4BD3F" w14:textId="2F31444D" w:rsidR="00602912" w:rsidRPr="00790129" w:rsidRDefault="00602912" w:rsidP="0060291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90129">
              <w:rPr>
                <w:rFonts w:ascii="Calibri" w:hAnsi="Calibri" w:cs="Calibri"/>
                <w:b/>
                <w:bCs/>
                <w:sz w:val="22"/>
                <w:szCs w:val="22"/>
              </w:rPr>
              <w:t>0.0001</w:t>
            </w:r>
          </w:p>
        </w:tc>
      </w:tr>
      <w:tr w:rsidR="00602912" w:rsidRPr="006B1987" w14:paraId="4F34F26D" w14:textId="77777777" w:rsidTr="00E36C58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15F344E" w14:textId="77777777" w:rsidR="00602912" w:rsidRPr="007D4329" w:rsidRDefault="00602912" w:rsidP="0060291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7D4329">
              <w:rPr>
                <w:rFonts w:ascii="Arial" w:hAnsi="Arial" w:cs="Arial"/>
                <w:color w:val="000000" w:themeColor="text1"/>
              </w:rPr>
              <w:t>Angle of Convexity (</w:t>
            </w:r>
            <w:r w:rsidRPr="007D4329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7D432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679B7" w14:textId="166C5C4F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8321B" w14:textId="424D0032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85,7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6FA5F" w14:textId="4538052B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FC9B4" w14:textId="3094B1AD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88,9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9EB44" w14:textId="101605E8" w:rsidR="00602912" w:rsidRPr="007D4329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34042" w14:textId="37ED5725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865</w:t>
            </w:r>
          </w:p>
        </w:tc>
      </w:tr>
      <w:tr w:rsidR="00602912" w:rsidRPr="006B1987" w14:paraId="0A074B99" w14:textId="77777777" w:rsidTr="00E36C58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D452041" w14:textId="77777777" w:rsidR="00602912" w:rsidRPr="007D4329" w:rsidRDefault="00602912" w:rsidP="0060291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7D4329">
              <w:rPr>
                <w:rFonts w:ascii="Arial" w:hAnsi="Arial" w:cs="Arial"/>
                <w:color w:val="000000" w:themeColor="text1"/>
              </w:rPr>
              <w:t>Mx/Md Difference (mm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34398" w14:textId="561E0AA1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4D9DC" w14:textId="1F0D486C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.03,24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6BD3D" w14:textId="112B0F47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6B1B7" w14:textId="5370FA49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.81,22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C8A2E" w14:textId="2734F352" w:rsidR="00602912" w:rsidRPr="007D4329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DD23E" w14:textId="35675234" w:rsidR="00602912" w:rsidRPr="007D4329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71</w:t>
            </w:r>
          </w:p>
        </w:tc>
      </w:tr>
      <w:tr w:rsidR="00300829" w:rsidRPr="006B1987" w14:paraId="7AE7EF9F" w14:textId="77777777" w:rsidTr="00AA0DBC">
        <w:trPr>
          <w:trHeight w:val="20"/>
        </w:trPr>
        <w:tc>
          <w:tcPr>
            <w:tcW w:w="103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EBF377" w14:textId="77777777" w:rsidR="00300829" w:rsidRPr="006B1987" w:rsidRDefault="00300829" w:rsidP="00AA0DBC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642DD">
              <w:rPr>
                <w:rFonts w:ascii="Arial" w:hAnsi="Arial" w:cs="Arial"/>
                <w:b/>
                <w:bCs/>
                <w:i/>
                <w:color w:val="000000" w:themeColor="text1"/>
              </w:rPr>
              <w:t xml:space="preserve">Skeletal </w:t>
            </w:r>
            <w:r>
              <w:rPr>
                <w:rFonts w:ascii="Arial" w:hAnsi="Arial" w:cs="Arial"/>
                <w:b/>
                <w:bCs/>
                <w:i/>
                <w:color w:val="000000" w:themeColor="text1"/>
              </w:rPr>
              <w:t>Vertical</w:t>
            </w:r>
          </w:p>
        </w:tc>
      </w:tr>
      <w:tr w:rsidR="00602912" w:rsidRPr="006B1987" w14:paraId="2D3F9E74" w14:textId="77777777" w:rsidTr="008A3138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E0AD56" w14:textId="77777777" w:rsidR="00602912" w:rsidRPr="006B1987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SN-</w:t>
            </w:r>
            <w:proofErr w:type="spellStart"/>
            <w:r w:rsidRPr="004A6518">
              <w:rPr>
                <w:rFonts w:ascii="Arial" w:hAnsi="Arial" w:cs="Arial"/>
                <w:color w:val="000000" w:themeColor="text1"/>
              </w:rPr>
              <w:t>GoGn</w:t>
            </w:r>
            <w:proofErr w:type="spellEnd"/>
            <w:r w:rsidRPr="004A6518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C667868" w14:textId="18CB22CD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.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2262885" w14:textId="6F4743C8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.36,32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CED17AA" w14:textId="7005DB80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.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EB181B7" w14:textId="5C9F92F8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.34,3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ACA39B6" w14:textId="64AAA845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B14EFC8" w14:textId="02063E9B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997</w:t>
            </w:r>
          </w:p>
        </w:tc>
      </w:tr>
      <w:tr w:rsidR="00602912" w:rsidRPr="006B1987" w14:paraId="5725E334" w14:textId="77777777" w:rsidTr="008A3138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AE96F6" w14:textId="77777777" w:rsidR="00602912" w:rsidRPr="006B1987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FMA (MP-FH)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0E25EDE" w14:textId="4402DFB9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.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75E3C19" w14:textId="1C005542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.38,25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5344F92" w14:textId="2BC2B9CF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.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2DD4844" w14:textId="70D61593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.43,24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E2A2355" w14:textId="449C6420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19A4A6C" w14:textId="3EB9F2B9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364</w:t>
            </w:r>
          </w:p>
        </w:tc>
      </w:tr>
      <w:tr w:rsidR="00602912" w:rsidRPr="006B1987" w14:paraId="43BC629A" w14:textId="77777777" w:rsidTr="008A3138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8A3727" w14:textId="77777777" w:rsidR="00602912" w:rsidRPr="006B1987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Mandibular Plane Angle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872B746" w14:textId="3D4DA076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3EDC5AE" w14:textId="53D3735B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.42,19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3C58878" w14:textId="685EFADC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C11186B" w14:textId="60068E4E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.08,18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6E29CE2" w14:textId="7EA17E8B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EA96609" w14:textId="14808473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381</w:t>
            </w:r>
          </w:p>
        </w:tc>
      </w:tr>
      <w:tr w:rsidR="00602912" w:rsidRPr="006B1987" w14:paraId="6F5096A9" w14:textId="77777777" w:rsidTr="008A3138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1F8709" w14:textId="77777777" w:rsidR="00602912" w:rsidRPr="006B1987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Gonial Angle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 xml:space="preserve">)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D8C3CFC" w14:textId="6611AA0E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1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80C6BC8" w14:textId="71FD549B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9.98,122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F8FC880" w14:textId="1ECAC0C3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0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A0B9F1C" w14:textId="768E215F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8.98,12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AE3A906" w14:textId="2165DD1C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AD81955" w14:textId="5BE050E3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789</w:t>
            </w:r>
          </w:p>
        </w:tc>
      </w:tr>
      <w:tr w:rsidR="00602912" w:rsidRPr="006B1987" w14:paraId="24FFF506" w14:textId="77777777" w:rsidTr="008A3138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B0C7DC" w14:textId="77777777" w:rsidR="00602912" w:rsidRPr="006B1987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 xml:space="preserve">Ramus Height </w:t>
            </w:r>
            <w:r w:rsidRPr="008C062B">
              <w:rPr>
                <w:rFonts w:ascii="Arial" w:hAnsi="Arial" w:cs="Arial"/>
                <w:color w:val="000000" w:themeColor="text1"/>
                <w:sz w:val="19"/>
                <w:szCs w:val="19"/>
              </w:rPr>
              <w:t>(mm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5EFFD23" w14:textId="4EB5B719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2CF2D18" w14:textId="1EA3A364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1.36,54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101A20C" w14:textId="6351AF76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6B28645" w14:textId="45A32DF3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1.01,54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9D5CBBA" w14:textId="478C0CE0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9F55D10" w14:textId="62D6C33E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045</w:t>
            </w:r>
          </w:p>
        </w:tc>
      </w:tr>
      <w:tr w:rsidR="00300829" w:rsidRPr="006B1987" w14:paraId="44C743A4" w14:textId="77777777" w:rsidTr="00AA0DBC">
        <w:trPr>
          <w:trHeight w:val="20"/>
        </w:trPr>
        <w:tc>
          <w:tcPr>
            <w:tcW w:w="1034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A67A23A" w14:textId="77777777" w:rsidR="00300829" w:rsidRPr="006B1987" w:rsidRDefault="00300829" w:rsidP="00AA0DBC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i/>
                <w:color w:val="000000" w:themeColor="text1"/>
              </w:rPr>
              <w:t>Dental</w:t>
            </w:r>
            <w:r w:rsidRPr="005642DD">
              <w:rPr>
                <w:rFonts w:ascii="Arial" w:hAnsi="Arial" w:cs="Arial"/>
                <w:b/>
                <w:bCs/>
                <w:i/>
                <w:color w:val="000000" w:themeColor="text1"/>
              </w:rPr>
              <w:t xml:space="preserve"> Sagittal</w:t>
            </w:r>
          </w:p>
        </w:tc>
      </w:tr>
      <w:tr w:rsidR="00602912" w:rsidRPr="006B1987" w14:paraId="777844B8" w14:textId="77777777" w:rsidTr="0030095C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B7AC9BD" w14:textId="77777777" w:rsidR="00602912" w:rsidRPr="006B1987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U1-SN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A255D" w14:textId="67BEB7A7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3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8221F" w14:textId="115AC598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.43,106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1E816" w14:textId="68650908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2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17241" w14:textId="4B6BF959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9.21,105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8EE6D" w14:textId="399CEAF3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F71AA" w14:textId="53EE5134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082</w:t>
            </w:r>
          </w:p>
        </w:tc>
      </w:tr>
      <w:tr w:rsidR="00602912" w:rsidRPr="006B1987" w14:paraId="5773AFDB" w14:textId="77777777" w:rsidTr="0030095C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BF14F5D" w14:textId="77777777" w:rsidR="00602912" w:rsidRPr="006B1987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U1-NA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E7AAD" w14:textId="1A98798E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51B29" w14:textId="625B23F8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.01,24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FC558" w14:textId="0718551F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.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28574" w14:textId="0849BAAE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.78,22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68DBA" w14:textId="78AE2B6D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80991" w14:textId="4CC4F83F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039</w:t>
            </w:r>
          </w:p>
        </w:tc>
      </w:tr>
      <w:tr w:rsidR="00602912" w:rsidRPr="006B1987" w14:paraId="5E8ED8D8" w14:textId="77777777" w:rsidTr="0030095C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C2E3689" w14:textId="77777777" w:rsidR="00602912" w:rsidRPr="006B1987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U1-NA (mm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ECE4E" w14:textId="667C0809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D6A70" w14:textId="5D7FD36F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47,4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93E4E" w14:textId="4B86383D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7F43B" w14:textId="0F8B558B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5,4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13042" w14:textId="3B746845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52FFE" w14:textId="7BD101AB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896</w:t>
            </w:r>
          </w:p>
        </w:tc>
      </w:tr>
      <w:tr w:rsidR="00602912" w:rsidRPr="006B1987" w14:paraId="7DFDD575" w14:textId="77777777" w:rsidTr="0030095C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921D1CD" w14:textId="77777777" w:rsidR="00602912" w:rsidRPr="006B1987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IMPA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A7E91" w14:textId="3F4D3E1A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5.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63308" w14:textId="0BDF2A36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2.51,97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06FC8" w14:textId="77285BEA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6.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D1622" w14:textId="6F5D6F0A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3.77,99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70551" w14:textId="1C39FED3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3F515" w14:textId="77F1A84F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772</w:t>
            </w:r>
          </w:p>
        </w:tc>
      </w:tr>
      <w:tr w:rsidR="00602912" w:rsidRPr="006B1987" w14:paraId="0C9DEFD0" w14:textId="77777777" w:rsidTr="0030095C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DF2D781" w14:textId="77777777" w:rsidR="00602912" w:rsidRPr="006B1987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L1-NB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215DA" w14:textId="11543674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D298E" w14:textId="0B6307C7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.47,29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012DD" w14:textId="625B2574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07FCC" w14:textId="6E79BFA7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.28,3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3BB4E" w14:textId="0CD2DFBB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58577" w14:textId="10DDB42C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013</w:t>
            </w:r>
          </w:p>
        </w:tc>
      </w:tr>
      <w:tr w:rsidR="00602912" w:rsidRPr="006B1987" w14:paraId="3AFB359E" w14:textId="77777777" w:rsidTr="0030095C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205C047" w14:textId="77777777" w:rsidR="00602912" w:rsidRPr="006B1987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L1-NB (mm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E22BB" w14:textId="66B9ACCC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74FF4" w14:textId="712E0C92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55,7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30C53" w14:textId="5DB8C04F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C86F8" w14:textId="4FBA4E99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48,6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2C87C" w14:textId="2455A80B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22891" w14:textId="051C8059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180</w:t>
            </w:r>
          </w:p>
        </w:tc>
      </w:tr>
      <w:tr w:rsidR="00602912" w:rsidRPr="006B1987" w14:paraId="2D7BC9B7" w14:textId="77777777" w:rsidTr="0030095C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244BA4D" w14:textId="77777777" w:rsidR="00602912" w:rsidRPr="006B1987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Interincisal Angle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BF5E3" w14:textId="7C26F1D6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7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4DE1B" w14:textId="0EA52E7C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2.58,131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98714" w14:textId="13B6897E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8.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FD8DF" w14:textId="396610D5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3.93,133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F84E2" w14:textId="31747B59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98979" w14:textId="5CACD4D4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310</w:t>
            </w:r>
          </w:p>
        </w:tc>
      </w:tr>
      <w:tr w:rsidR="00602912" w:rsidRPr="006B1987" w14:paraId="458CFB5C" w14:textId="77777777" w:rsidTr="0030095C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0F63465" w14:textId="77777777" w:rsidR="00602912" w:rsidRPr="006B1987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Overjet (mm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4C20A" w14:textId="7D1895E0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4A7B6" w14:textId="71F4FEAB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60,2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2F1A8" w14:textId="5CC564BD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D83C2" w14:textId="1BA09FA3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58,4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49F7D" w14:textId="6D6DBE80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75B78" w14:textId="26322D83" w:rsidR="00602912" w:rsidRPr="00790129" w:rsidRDefault="00602912" w:rsidP="00602912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790129">
              <w:rPr>
                <w:rFonts w:ascii="Calibri" w:hAnsi="Calibri" w:cs="Calibri"/>
                <w:b/>
                <w:bCs/>
                <w:sz w:val="22"/>
                <w:szCs w:val="22"/>
              </w:rPr>
              <w:t>0.0004</w:t>
            </w:r>
          </w:p>
        </w:tc>
      </w:tr>
      <w:tr w:rsidR="00602912" w:rsidRPr="006B1987" w14:paraId="0705C45F" w14:textId="77777777" w:rsidTr="0030095C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C93E06C" w14:textId="77777777" w:rsidR="00602912" w:rsidRPr="006B1987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U6 AP Position (mm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56D91" w14:textId="333AAB3C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8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947D1" w14:textId="5EDAEC17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.07,4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4E53C" w14:textId="1BB688D2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AED23" w14:textId="7C18E509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.77,37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8365A" w14:textId="6E08BB8D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9DDFB" w14:textId="600FFC91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688</w:t>
            </w:r>
          </w:p>
        </w:tc>
      </w:tr>
      <w:tr w:rsidR="00602912" w:rsidRPr="006B1987" w14:paraId="20111763" w14:textId="77777777" w:rsidTr="0030095C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34B305B" w14:textId="77777777" w:rsidR="00602912" w:rsidRPr="006B1987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L6 AP Position (mm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ABD3D" w14:textId="6CC7F62F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.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AD77B" w14:textId="0FA025DF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8.99,42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95FED" w14:textId="44AB91D1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7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1E390" w14:textId="62178CA5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.07,39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3C455" w14:textId="6059398A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FD37D" w14:textId="5A014E6E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56</w:t>
            </w:r>
          </w:p>
        </w:tc>
      </w:tr>
      <w:tr w:rsidR="00602912" w:rsidRPr="006B1987" w14:paraId="7C09F32A" w14:textId="77777777" w:rsidTr="0030095C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ABAF48D" w14:textId="77777777" w:rsidR="00602912" w:rsidRPr="006B1987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U6 Angle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498EC" w14:textId="4E3C5DA9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2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B4517" w14:textId="0DD984A0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7.96,76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65568" w14:textId="0505DB3E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2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731C0" w14:textId="3C7B71E1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8.16,66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C6AB8" w14:textId="7F2AAFFE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6D1C2" w14:textId="23AEA1E8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59</w:t>
            </w:r>
          </w:p>
        </w:tc>
      </w:tr>
      <w:tr w:rsidR="00602912" w:rsidRPr="006B1987" w14:paraId="6C0838C5" w14:textId="77777777" w:rsidTr="0030095C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4C27D7B" w14:textId="77777777" w:rsidR="00602912" w:rsidRPr="006B1987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L6 Angle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4AED3" w14:textId="7CE20E82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1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3B802" w14:textId="6CC1B2D5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8.60,84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6F906" w14:textId="4CB8849B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1.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C1BEB" w14:textId="66CC99B4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8.96,84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7DDD1" w14:textId="7D85F3B4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54D6E" w14:textId="16E349F6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674</w:t>
            </w:r>
          </w:p>
        </w:tc>
      </w:tr>
      <w:tr w:rsidR="00602912" w:rsidRPr="006B1987" w14:paraId="1F5942BD" w14:textId="77777777" w:rsidTr="0030095C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276C62B" w14:textId="77777777" w:rsidR="00602912" w:rsidRPr="006B1987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  <w:shd w:val="clear" w:color="auto" w:fill="FFFFFF"/>
              </w:rPr>
              <w:t>U6-PTV (mm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D28F9" w14:textId="07538392" w:rsidR="00602912" w:rsidRPr="006B1987" w:rsidRDefault="00602912" w:rsidP="0060291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.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9D1FE" w14:textId="5DF684DF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30,17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9C895" w14:textId="5DC41928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09E4B" w14:textId="52318DD8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19,16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59CDA" w14:textId="289928BA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F4FE7" w14:textId="16BC308E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141</w:t>
            </w:r>
          </w:p>
        </w:tc>
      </w:tr>
      <w:tr w:rsidR="00300829" w:rsidRPr="006B1987" w14:paraId="502AB635" w14:textId="77777777" w:rsidTr="00AA0DBC">
        <w:trPr>
          <w:trHeight w:val="20"/>
        </w:trPr>
        <w:tc>
          <w:tcPr>
            <w:tcW w:w="103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61FCC4" w14:textId="77777777" w:rsidR="00300829" w:rsidRPr="006B1987" w:rsidRDefault="00300829" w:rsidP="00AA0DBC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i/>
                <w:color w:val="000000" w:themeColor="text1"/>
              </w:rPr>
              <w:t>Dental</w:t>
            </w:r>
            <w:r w:rsidRPr="005642DD">
              <w:rPr>
                <w:rFonts w:ascii="Arial" w:hAnsi="Arial" w:cs="Arial"/>
                <w:b/>
                <w:bCs/>
                <w:i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color w:val="000000" w:themeColor="text1"/>
              </w:rPr>
              <w:t>Vertical</w:t>
            </w:r>
          </w:p>
        </w:tc>
      </w:tr>
      <w:tr w:rsidR="00602912" w:rsidRPr="006B1987" w14:paraId="6D2B3C5F" w14:textId="77777777" w:rsidTr="00697C3F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9CE247" w14:textId="77777777" w:rsidR="00602912" w:rsidRPr="006B1987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Overbite (mm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AA17B29" w14:textId="47E7B871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FFEA4AB" w14:textId="71441AB1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8,1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700069E" w14:textId="46809796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70AB4B7" w14:textId="10E5E947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0,3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0C397BD" w14:textId="5DD53A7F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AA0FD88" w14:textId="5831FC11" w:rsidR="00602912" w:rsidRPr="00790129" w:rsidRDefault="00602912" w:rsidP="0060291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90129">
              <w:rPr>
                <w:rFonts w:ascii="Calibri" w:hAnsi="Calibri" w:cs="Calibri"/>
                <w:b/>
                <w:bCs/>
                <w:sz w:val="22"/>
                <w:szCs w:val="22"/>
              </w:rPr>
              <w:t>0.0040</w:t>
            </w:r>
          </w:p>
        </w:tc>
      </w:tr>
      <w:tr w:rsidR="00602912" w:rsidRPr="006B1987" w14:paraId="5FF43B3E" w14:textId="77777777" w:rsidTr="00697C3F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B7ECEB" w14:textId="77777777" w:rsidR="00602912" w:rsidRPr="006B1987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U6 Vertical Position (mm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108B621" w14:textId="1F9B96C7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61.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6400A20" w14:textId="5CC0E399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62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75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59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1D123F4" w14:textId="4E443E2B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61.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F5CEF34" w14:textId="5F32FA52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63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10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6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B517423" w14:textId="10A00187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EE12FD1" w14:textId="65675A5A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643</w:t>
            </w:r>
          </w:p>
        </w:tc>
      </w:tr>
      <w:tr w:rsidR="00602912" w:rsidRPr="006B1987" w14:paraId="70B16D30" w14:textId="77777777" w:rsidTr="00697C3F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919CF4" w14:textId="77777777" w:rsidR="00602912" w:rsidRPr="006B1987" w:rsidRDefault="00602912" w:rsidP="0060291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L6 Vertical Position (mm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83F17E7" w14:textId="2EF40DF6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62.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784DBE6" w14:textId="6EE8429D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64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03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61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EF4DE5F" w14:textId="2B11C7F2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63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303B7DB" w14:textId="41B9F81A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64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73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6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0B12221" w14:textId="49022562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677101A" w14:textId="7260EFA6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630</w:t>
            </w:r>
          </w:p>
        </w:tc>
      </w:tr>
      <w:tr w:rsidR="00300829" w:rsidRPr="006B1987" w14:paraId="3D57BE04" w14:textId="77777777" w:rsidTr="00AA0DBC">
        <w:trPr>
          <w:trHeight w:val="20"/>
        </w:trPr>
        <w:tc>
          <w:tcPr>
            <w:tcW w:w="1034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1B6D008" w14:textId="77777777" w:rsidR="00300829" w:rsidRPr="006B1987" w:rsidRDefault="00300829" w:rsidP="00AA0DBC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5642DD">
              <w:rPr>
                <w:rFonts w:ascii="Arial" w:hAnsi="Arial" w:cs="Arial"/>
                <w:b/>
                <w:bCs/>
                <w:i/>
              </w:rPr>
              <w:t>Soft Tissue</w:t>
            </w:r>
          </w:p>
        </w:tc>
      </w:tr>
      <w:tr w:rsidR="00602912" w:rsidRPr="006B1987" w14:paraId="4EEB0EC8" w14:textId="77777777" w:rsidTr="00536C0E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A2163A3" w14:textId="4244FB7C" w:rsidR="00602912" w:rsidRPr="006B1987" w:rsidRDefault="00602912" w:rsidP="0060291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Upper Lip to E-</w:t>
            </w:r>
            <w:r w:rsidR="00A165FB">
              <w:rPr>
                <w:rFonts w:ascii="Arial" w:hAnsi="Arial" w:cs="Arial"/>
                <w:color w:val="000000" w:themeColor="text1"/>
              </w:rPr>
              <w:t>line</w:t>
            </w:r>
            <w:r w:rsidRPr="004A6518">
              <w:rPr>
                <w:rFonts w:ascii="Arial" w:hAnsi="Arial" w:cs="Arial"/>
                <w:color w:val="000000" w:themeColor="text1"/>
              </w:rPr>
              <w:t xml:space="preserve"> (mm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8494C" w14:textId="2AF323B1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3.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09D5C" w14:textId="336EB0DF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4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30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2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1A777" w14:textId="5C19BC8F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2604B" w14:textId="03017E12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3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14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4CB79" w14:textId="3465DFB4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EE3EF" w14:textId="4343D661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560</w:t>
            </w:r>
          </w:p>
        </w:tc>
      </w:tr>
      <w:tr w:rsidR="00602912" w:rsidRPr="006B1987" w14:paraId="42FA2B49" w14:textId="77777777" w:rsidTr="00536C0E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AA2E905" w14:textId="5BAA7986" w:rsidR="00602912" w:rsidRPr="006B1987" w:rsidRDefault="00602912" w:rsidP="0060291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Lower Lip to E-</w:t>
            </w:r>
            <w:r w:rsidR="00A165FB">
              <w:rPr>
                <w:rFonts w:ascii="Arial" w:hAnsi="Arial" w:cs="Arial"/>
                <w:color w:val="000000" w:themeColor="text1"/>
              </w:rPr>
              <w:t>line</w:t>
            </w:r>
            <w:r w:rsidRPr="004A6518">
              <w:rPr>
                <w:rFonts w:ascii="Arial" w:hAnsi="Arial" w:cs="Arial"/>
                <w:color w:val="000000" w:themeColor="text1"/>
              </w:rPr>
              <w:t xml:space="preserve"> (mm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240E7" w14:textId="4CAD15CA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0C0D4" w14:textId="3884330E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17,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22F81" w14:textId="6263AF96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51AF6" w14:textId="6B4E2EB6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25,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84AED" w14:textId="1C8426D9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F2DBC" w14:textId="14D323FB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259</w:t>
            </w:r>
          </w:p>
        </w:tc>
      </w:tr>
      <w:tr w:rsidR="00602912" w:rsidRPr="006B1987" w14:paraId="42D3F557" w14:textId="77777777" w:rsidTr="00A029AE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B6CE2" w14:textId="77777777" w:rsidR="00602912" w:rsidRPr="006B1987" w:rsidRDefault="00602912" w:rsidP="0060291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 xml:space="preserve">Angle of Facial Convexity </w:t>
            </w:r>
            <w:proofErr w:type="gramStart"/>
            <w:r w:rsidRPr="004A6518">
              <w:rPr>
                <w:rFonts w:ascii="Arial" w:hAnsi="Arial" w:cs="Arial"/>
                <w:color w:val="000000" w:themeColor="text1"/>
              </w:rPr>
              <w:t xml:space="preserve">   (</w:t>
            </w:r>
            <w:proofErr w:type="gramEnd"/>
            <w:r w:rsidRPr="004A6518">
              <w:rPr>
                <w:rFonts w:ascii="Arial" w:hAnsi="Arial" w:cs="Arial"/>
                <w:color w:val="000000" w:themeColor="text1"/>
              </w:rPr>
              <w:t>g'-</w:t>
            </w:r>
            <w:proofErr w:type="spellStart"/>
            <w:r w:rsidRPr="004A6518">
              <w:rPr>
                <w:rFonts w:ascii="Arial" w:hAnsi="Arial" w:cs="Arial"/>
                <w:color w:val="000000" w:themeColor="text1"/>
              </w:rPr>
              <w:t>sn</w:t>
            </w:r>
            <w:proofErr w:type="spellEnd"/>
            <w:r w:rsidRPr="004A6518">
              <w:rPr>
                <w:rFonts w:ascii="Arial" w:hAnsi="Arial" w:cs="Arial"/>
                <w:color w:val="000000" w:themeColor="text1"/>
              </w:rPr>
              <w:t>'-</w:t>
            </w:r>
            <w:proofErr w:type="spellStart"/>
            <w:r w:rsidRPr="004A6518">
              <w:rPr>
                <w:rFonts w:ascii="Arial" w:hAnsi="Arial" w:cs="Arial"/>
                <w:color w:val="000000" w:themeColor="text1"/>
              </w:rPr>
              <w:t>Pog</w:t>
            </w:r>
            <w:proofErr w:type="spellEnd"/>
            <w:r w:rsidRPr="004A6518">
              <w:rPr>
                <w:rFonts w:ascii="Arial" w:hAnsi="Arial" w:cs="Arial"/>
                <w:color w:val="000000" w:themeColor="text1"/>
              </w:rPr>
              <w:t>)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6CDA04" w14:textId="2729D414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3.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F4A2F8" w14:textId="42A763F9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1.90,154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1CE3ED" w14:textId="2553EE14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9.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60E127" w14:textId="3162E279" w:rsidR="00602912" w:rsidRPr="006B1987" w:rsidRDefault="00602912" w:rsidP="006029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8.14,15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AA57C8" w14:textId="03182329" w:rsidR="00602912" w:rsidRPr="006B1987" w:rsidRDefault="00602912" w:rsidP="0060291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F6597D" w14:textId="5009A09A" w:rsidR="00602912" w:rsidRPr="00790129" w:rsidRDefault="00602912" w:rsidP="0060291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90129">
              <w:rPr>
                <w:rFonts w:ascii="Calibri" w:hAnsi="Calibri" w:cs="Calibri"/>
                <w:b/>
                <w:bCs/>
                <w:sz w:val="22"/>
                <w:szCs w:val="22"/>
              </w:rPr>
              <w:t>0.0010</w:t>
            </w:r>
          </w:p>
        </w:tc>
      </w:tr>
      <w:tr w:rsidR="00300829" w:rsidRPr="006B1987" w14:paraId="089DF0F2" w14:textId="77777777" w:rsidTr="00AA0DBC">
        <w:trPr>
          <w:trHeight w:val="20"/>
        </w:trPr>
        <w:tc>
          <w:tcPr>
            <w:tcW w:w="10345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77D7C8" w14:textId="027FE020" w:rsidR="00300829" w:rsidRPr="00AE4B8F" w:rsidRDefault="00790129" w:rsidP="00AA0DBC">
            <w:pPr>
              <w:pStyle w:val="MDPI22heading2"/>
              <w:spacing w:before="0" w:line="240" w:lineRule="auto"/>
              <w:ind w:left="0"/>
              <w:rPr>
                <w:rFonts w:ascii="Arial" w:hAnsi="Arial" w:cs="Arial"/>
                <w:i w:val="0"/>
                <w:noProof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 w:val="0"/>
                <w:iCs/>
                <w:noProof w:val="0"/>
                <w:color w:val="000000" w:themeColor="text1"/>
                <w:sz w:val="18"/>
                <w:szCs w:val="18"/>
              </w:rPr>
              <w:t>Bold</w:t>
            </w:r>
            <w:r w:rsidR="00300829" w:rsidRPr="00AE4B8F">
              <w:rPr>
                <w:rFonts w:ascii="Arial" w:hAnsi="Arial" w:cs="Arial"/>
                <w:i w:val="0"/>
                <w:iCs/>
                <w:noProof w:val="0"/>
                <w:color w:val="000000" w:themeColor="text1"/>
                <w:sz w:val="18"/>
                <w:szCs w:val="18"/>
              </w:rPr>
              <w:t xml:space="preserve"> </w:t>
            </w:r>
            <w:r w:rsidR="00300829" w:rsidRPr="00AE4B8F">
              <w:rPr>
                <w:rFonts w:ascii="Arial" w:hAnsi="Arial" w:cs="Arial"/>
                <w:i w:val="0"/>
                <w:iCs/>
                <w:noProof w:val="0"/>
                <w:color w:val="000000" w:themeColor="text1"/>
                <w:sz w:val="18"/>
                <w:szCs w:val="18"/>
                <w:lang w:val="en-CA"/>
              </w:rPr>
              <w:t>p-values were statistically significant at Hochberg’s adjusted α-level.</w:t>
            </w:r>
            <w:r w:rsidR="00300829" w:rsidRPr="00AE4B8F">
              <w:rPr>
                <w:rFonts w:ascii="Arial" w:hAnsi="Arial" w:cs="Arial"/>
                <w:i w:val="0"/>
                <w:noProof w:val="0"/>
                <w:color w:val="000000" w:themeColor="text1"/>
                <w:sz w:val="18"/>
                <w:szCs w:val="18"/>
                <w:lang w:val="en-CA"/>
              </w:rPr>
              <w:t xml:space="preserve"> All p-values </w:t>
            </w:r>
            <w:r w:rsidR="00300829" w:rsidRPr="00AE4B8F">
              <w:rPr>
                <w:rFonts w:ascii="Arial" w:hAnsi="Arial" w:cs="Arial"/>
                <w:i w:val="0"/>
                <w:noProof w:val="0"/>
                <w:color w:val="000000" w:themeColor="text1"/>
                <w:sz w:val="18"/>
                <w:szCs w:val="18"/>
              </w:rPr>
              <w:t>reflect group differences from covariate-adjusted linear regression models</w:t>
            </w:r>
            <w:r w:rsidR="00300829" w:rsidRPr="00AE4B8F">
              <w:rPr>
                <w:rFonts w:ascii="Arial" w:hAnsi="Arial" w:cs="Arial"/>
                <w:i w:val="0"/>
                <w:noProof w:val="0"/>
                <w:color w:val="000000" w:themeColor="text1"/>
                <w:sz w:val="18"/>
                <w:szCs w:val="18"/>
                <w:lang w:val="en-CA"/>
              </w:rPr>
              <w:t xml:space="preserve">. Effect size calculated as SMD = adjusted group difference ÷ model residual SD (RMSE); </w:t>
            </w:r>
            <w:proofErr w:type="gramStart"/>
            <w:r w:rsidR="00300829" w:rsidRPr="00AE4B8F">
              <w:rPr>
                <w:rFonts w:ascii="Arial" w:hAnsi="Arial" w:cs="Arial"/>
                <w:i w:val="0"/>
                <w:noProof w:val="0"/>
                <w:color w:val="000000" w:themeColor="text1"/>
                <w:sz w:val="18"/>
                <w:szCs w:val="18"/>
                <w:lang w:val="en-CA"/>
              </w:rPr>
              <w:t>similar to</w:t>
            </w:r>
            <w:proofErr w:type="gramEnd"/>
            <w:r w:rsidR="00300829" w:rsidRPr="00AE4B8F">
              <w:rPr>
                <w:rFonts w:ascii="Arial" w:hAnsi="Arial" w:cs="Arial"/>
                <w:i w:val="0"/>
                <w:noProof w:val="0"/>
                <w:color w:val="000000" w:themeColor="text1"/>
                <w:sz w:val="18"/>
                <w:szCs w:val="18"/>
                <w:lang w:val="en-CA"/>
              </w:rPr>
              <w:t xml:space="preserve"> Cohen’s d but based on regression-adjusted estimates (small: 0.2, medium: 0.5, large: 0.8). Effect size calculated as: Herbst – </w:t>
            </w:r>
            <w:proofErr w:type="spellStart"/>
            <w:r w:rsidR="00300829" w:rsidRPr="00AE4B8F">
              <w:rPr>
                <w:rFonts w:ascii="Arial" w:hAnsi="Arial" w:cs="Arial"/>
                <w:i w:val="0"/>
                <w:noProof w:val="0"/>
                <w:color w:val="000000" w:themeColor="text1"/>
                <w:sz w:val="18"/>
                <w:szCs w:val="18"/>
                <w:lang w:val="en-CA"/>
              </w:rPr>
              <w:t>Pendex</w:t>
            </w:r>
            <w:proofErr w:type="spellEnd"/>
            <w:r w:rsidR="00300829" w:rsidRPr="00AE4B8F">
              <w:rPr>
                <w:rFonts w:ascii="Arial" w:hAnsi="Arial" w:cs="Arial"/>
                <w:i w:val="0"/>
                <w:noProof w:val="0"/>
                <w:color w:val="000000" w:themeColor="text1"/>
                <w:sz w:val="18"/>
                <w:szCs w:val="18"/>
                <w:lang w:val="en-CA"/>
              </w:rPr>
              <w:t>.</w:t>
            </w:r>
          </w:p>
        </w:tc>
      </w:tr>
    </w:tbl>
    <w:p w14:paraId="2E312CDC" w14:textId="77777777" w:rsidR="00300829" w:rsidRDefault="00300829" w:rsidP="00300829">
      <w:pPr>
        <w:pStyle w:val="MDPI22heading2"/>
        <w:spacing w:before="0"/>
        <w:ind w:left="0"/>
        <w:rPr>
          <w:rFonts w:ascii="Arial" w:hAnsi="Arial" w:cs="Arial"/>
          <w:i w:val="0"/>
          <w:noProof w:val="0"/>
          <w:color w:val="000000" w:themeColor="text1"/>
          <w:szCs w:val="20"/>
        </w:rPr>
      </w:pPr>
    </w:p>
    <w:p w14:paraId="2E318069" w14:textId="5E2168FE" w:rsidR="00300829" w:rsidRPr="00814E7F" w:rsidRDefault="00300829" w:rsidP="00814E7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  <w:r w:rsidRPr="00814E7F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ry Table 3</w:t>
      </w:r>
      <w:r w:rsidRPr="00814E7F">
        <w:rPr>
          <w:rFonts w:ascii="Arial" w:hAnsi="Arial" w:cs="Arial"/>
          <w:b/>
          <w:bCs/>
          <w:sz w:val="22"/>
          <w:szCs w:val="22"/>
        </w:rPr>
        <w:t xml:space="preserve">. </w:t>
      </w:r>
      <w:r w:rsidRPr="00814E7F">
        <w:rPr>
          <w:rFonts w:ascii="Arial" w:hAnsi="Arial" w:cs="Arial"/>
          <w:sz w:val="22"/>
          <w:szCs w:val="22"/>
        </w:rPr>
        <w:t>Compa</w:t>
      </w:r>
      <w:r w:rsidRPr="00814E7F">
        <w:rPr>
          <w:rFonts w:ascii="Arial" w:hAnsi="Arial" w:cs="Arial"/>
          <w:color w:val="000000" w:themeColor="text1"/>
          <w:sz w:val="22"/>
          <w:szCs w:val="22"/>
        </w:rPr>
        <w:t xml:space="preserve">rison of Herbst and </w:t>
      </w:r>
      <w:proofErr w:type="spellStart"/>
      <w:r w:rsidRPr="00814E7F">
        <w:rPr>
          <w:rFonts w:ascii="Arial" w:hAnsi="Arial" w:cs="Arial"/>
          <w:color w:val="000000" w:themeColor="text1"/>
          <w:sz w:val="22"/>
          <w:szCs w:val="22"/>
        </w:rPr>
        <w:t>Pendex</w:t>
      </w:r>
      <w:proofErr w:type="spellEnd"/>
      <w:r w:rsidRPr="00814E7F">
        <w:rPr>
          <w:rFonts w:ascii="Arial" w:hAnsi="Arial" w:cs="Arial"/>
          <w:color w:val="000000" w:themeColor="text1"/>
          <w:sz w:val="22"/>
          <w:szCs w:val="22"/>
        </w:rPr>
        <w:t xml:space="preserve"> Treatment Effects from T1 to T2, Adjusted for Baseline (T1) Values of the Modeled Variable and Follow-Up Duration Between T1 and T2</w:t>
      </w:r>
      <w:r w:rsidRPr="00B8034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9260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060"/>
        <w:gridCol w:w="800"/>
        <w:gridCol w:w="1440"/>
        <w:gridCol w:w="810"/>
        <w:gridCol w:w="1350"/>
        <w:gridCol w:w="810"/>
        <w:gridCol w:w="990"/>
      </w:tblGrid>
      <w:tr w:rsidR="00300829" w:rsidRPr="008D561F" w14:paraId="22B8DB73" w14:textId="77777777" w:rsidTr="00AA0DBC">
        <w:trPr>
          <w:trHeight w:val="196"/>
          <w:tblHeader/>
        </w:trPr>
        <w:tc>
          <w:tcPr>
            <w:tcW w:w="3060" w:type="dxa"/>
            <w:vMerge w:val="restart"/>
            <w:tcBorders>
              <w:left w:val="nil"/>
            </w:tcBorders>
            <w:shd w:val="clear" w:color="auto" w:fill="D9D9D9"/>
            <w:vAlign w:val="center"/>
          </w:tcPr>
          <w:p w14:paraId="3C17FF5B" w14:textId="77777777" w:rsidR="00300829" w:rsidRPr="008D561F" w:rsidRDefault="00300829" w:rsidP="00AA0DBC">
            <w:pPr>
              <w:jc w:val="center"/>
              <w:rPr>
                <w:rFonts w:ascii="Arial" w:hAnsi="Arial" w:cs="Arial"/>
                <w:b/>
                <w:bCs/>
              </w:rPr>
            </w:pPr>
            <w:r w:rsidRPr="008D561F">
              <w:rPr>
                <w:rFonts w:ascii="Arial" w:hAnsi="Arial" w:cs="Arial"/>
                <w:b/>
                <w:bCs/>
              </w:rPr>
              <w:t>Cephalometric Measure</w:t>
            </w:r>
          </w:p>
        </w:tc>
        <w:tc>
          <w:tcPr>
            <w:tcW w:w="2240" w:type="dxa"/>
            <w:gridSpan w:val="2"/>
            <w:shd w:val="clear" w:color="auto" w:fill="D9D9D9"/>
            <w:vAlign w:val="center"/>
          </w:tcPr>
          <w:p w14:paraId="7FAC1D46" w14:textId="77777777" w:rsidR="00300829" w:rsidRPr="008D561F" w:rsidRDefault="00300829" w:rsidP="00AA0DBC">
            <w:pPr>
              <w:jc w:val="center"/>
              <w:rPr>
                <w:rFonts w:ascii="Arial" w:hAnsi="Arial" w:cs="Arial"/>
                <w:b/>
                <w:bCs/>
              </w:rPr>
            </w:pPr>
            <w:r w:rsidRPr="008D561F">
              <w:rPr>
                <w:rFonts w:ascii="Arial" w:hAnsi="Arial" w:cs="Arial"/>
                <w:b/>
                <w:bCs/>
              </w:rPr>
              <w:t xml:space="preserve">Herbst </w:t>
            </w:r>
            <w:r w:rsidRPr="008D561F">
              <w:rPr>
                <w:rFonts w:ascii="Arial" w:hAnsi="Arial" w:cs="Arial"/>
              </w:rPr>
              <w:t>(n=23)</w:t>
            </w:r>
          </w:p>
        </w:tc>
        <w:tc>
          <w:tcPr>
            <w:tcW w:w="2160" w:type="dxa"/>
            <w:gridSpan w:val="2"/>
            <w:shd w:val="clear" w:color="auto" w:fill="D9D9D9"/>
            <w:vAlign w:val="center"/>
          </w:tcPr>
          <w:p w14:paraId="08EBF0C2" w14:textId="77777777" w:rsidR="00300829" w:rsidRPr="008D561F" w:rsidRDefault="00300829" w:rsidP="00AA0DBC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8D561F">
              <w:rPr>
                <w:rFonts w:ascii="Arial" w:hAnsi="Arial" w:cs="Arial"/>
                <w:b/>
                <w:bCs/>
              </w:rPr>
              <w:t>Pendex</w:t>
            </w:r>
            <w:proofErr w:type="spellEnd"/>
            <w:r w:rsidRPr="008D561F">
              <w:rPr>
                <w:rFonts w:ascii="Arial" w:hAnsi="Arial" w:cs="Arial"/>
                <w:b/>
                <w:bCs/>
              </w:rPr>
              <w:t xml:space="preserve"> </w:t>
            </w:r>
            <w:r w:rsidRPr="008D561F">
              <w:rPr>
                <w:rFonts w:ascii="Arial" w:hAnsi="Arial" w:cs="Arial"/>
              </w:rPr>
              <w:t>(n=23</w:t>
            </w:r>
            <w:r w:rsidRPr="008D561F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810" w:type="dxa"/>
            <w:vMerge w:val="restart"/>
            <w:shd w:val="clear" w:color="auto" w:fill="D9D9D9"/>
            <w:vAlign w:val="center"/>
          </w:tcPr>
          <w:p w14:paraId="5E7FEC5C" w14:textId="77777777" w:rsidR="00300829" w:rsidRPr="008D561F" w:rsidRDefault="00300829" w:rsidP="00AA0DBC">
            <w:pPr>
              <w:jc w:val="center"/>
              <w:rPr>
                <w:rFonts w:ascii="Arial" w:hAnsi="Arial" w:cs="Arial"/>
                <w:b/>
                <w:bCs/>
              </w:rPr>
            </w:pPr>
            <w:r w:rsidRPr="008D561F">
              <w:rPr>
                <w:rFonts w:ascii="Arial" w:hAnsi="Arial" w:cs="Arial"/>
                <w:b/>
                <w:bCs/>
              </w:rPr>
              <w:t>Effect Size</w:t>
            </w:r>
          </w:p>
        </w:tc>
        <w:tc>
          <w:tcPr>
            <w:tcW w:w="990" w:type="dxa"/>
            <w:vMerge w:val="restart"/>
            <w:tcBorders>
              <w:right w:val="nil"/>
            </w:tcBorders>
            <w:shd w:val="clear" w:color="auto" w:fill="D9D9D9"/>
            <w:vAlign w:val="center"/>
          </w:tcPr>
          <w:p w14:paraId="6C9B73DD" w14:textId="77777777" w:rsidR="00300829" w:rsidRPr="008D561F" w:rsidRDefault="00300829" w:rsidP="00AA0DBC">
            <w:pPr>
              <w:tabs>
                <w:tab w:val="left" w:pos="1560"/>
              </w:tabs>
              <w:ind w:right="69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300829" w:rsidRPr="008D561F" w14:paraId="3BD8F421" w14:textId="77777777" w:rsidTr="00AA0DBC">
        <w:trPr>
          <w:trHeight w:val="146"/>
          <w:tblHeader/>
        </w:trPr>
        <w:tc>
          <w:tcPr>
            <w:tcW w:w="3060" w:type="dxa"/>
            <w:vMerge/>
            <w:tcBorders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14:paraId="28C78F7D" w14:textId="77777777" w:rsidR="00300829" w:rsidRPr="008D561F" w:rsidRDefault="00300829" w:rsidP="00AA0DB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AD8778B" w14:textId="77777777" w:rsidR="00300829" w:rsidRPr="008D561F" w:rsidRDefault="00300829" w:rsidP="00AA0DBC">
            <w:pPr>
              <w:jc w:val="center"/>
              <w:rPr>
                <w:rFonts w:ascii="Arial" w:hAnsi="Arial" w:cs="Arial"/>
                <w:b/>
                <w:bCs/>
              </w:rPr>
            </w:pPr>
            <w:r w:rsidRPr="008D561F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D6ECDC3" w14:textId="77777777" w:rsidR="00300829" w:rsidRPr="008D561F" w:rsidRDefault="00300829" w:rsidP="00AA0DB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ED88982" w14:textId="77777777" w:rsidR="00300829" w:rsidRPr="008D561F" w:rsidRDefault="00300829" w:rsidP="00AA0DBC">
            <w:pPr>
              <w:jc w:val="center"/>
              <w:rPr>
                <w:rFonts w:ascii="Arial" w:hAnsi="Arial" w:cs="Arial"/>
                <w:b/>
                <w:bCs/>
              </w:rPr>
            </w:pPr>
            <w:r w:rsidRPr="008D561F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42007A3" w14:textId="77777777" w:rsidR="00300829" w:rsidRPr="008D561F" w:rsidRDefault="00300829" w:rsidP="00AA0DB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BD1AFA9" w14:textId="77777777" w:rsidR="00300829" w:rsidRPr="008D561F" w:rsidRDefault="00300829" w:rsidP="00AA0D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64CD01F" w14:textId="77777777" w:rsidR="00300829" w:rsidRPr="008D561F" w:rsidRDefault="00300829" w:rsidP="00AA0DBC">
            <w:pPr>
              <w:jc w:val="center"/>
              <w:rPr>
                <w:rFonts w:ascii="Arial" w:hAnsi="Arial" w:cs="Arial"/>
              </w:rPr>
            </w:pPr>
          </w:p>
        </w:tc>
      </w:tr>
      <w:tr w:rsidR="00300829" w:rsidRPr="008D561F" w14:paraId="46C8B1A6" w14:textId="77777777" w:rsidTr="00AA0DBC">
        <w:trPr>
          <w:trHeight w:val="259"/>
        </w:trPr>
        <w:tc>
          <w:tcPr>
            <w:tcW w:w="9260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0D1A58AE" w14:textId="77777777" w:rsidR="00300829" w:rsidRPr="008D561F" w:rsidRDefault="00300829" w:rsidP="00AA0DBC">
            <w:pPr>
              <w:jc w:val="center"/>
              <w:rPr>
                <w:rFonts w:ascii="Arial" w:eastAsia="Arial" w:hAnsi="Arial" w:cs="Arial"/>
              </w:rPr>
            </w:pPr>
            <w:r w:rsidRPr="008D561F">
              <w:rPr>
                <w:rFonts w:ascii="Arial" w:hAnsi="Arial" w:cs="Arial"/>
                <w:b/>
                <w:bCs/>
                <w:i/>
              </w:rPr>
              <w:t>Skeletal Sagittal</w:t>
            </w:r>
          </w:p>
        </w:tc>
      </w:tr>
      <w:tr w:rsidR="00B80342" w:rsidRPr="008D561F" w14:paraId="5F3B004A" w14:textId="77777777" w:rsidTr="00AA0DBC">
        <w:trPr>
          <w:trHeight w:val="25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C540E1D" w14:textId="77777777" w:rsidR="00B80342" w:rsidRPr="007D4329" w:rsidRDefault="00B80342" w:rsidP="00B80342">
            <w:pPr>
              <w:rPr>
                <w:rFonts w:ascii="Arial" w:hAnsi="Arial" w:cs="Arial"/>
              </w:rPr>
            </w:pPr>
            <w:r w:rsidRPr="007D4329">
              <w:rPr>
                <w:rFonts w:ascii="Arial" w:hAnsi="Arial" w:cs="Arial"/>
                <w:color w:val="000000" w:themeColor="text1"/>
              </w:rPr>
              <w:t>SNA (</w:t>
            </w:r>
            <w:r w:rsidRPr="007D4329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7D432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E3C16" w14:textId="1E1841E2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3F1C2" w14:textId="23A4304D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01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E6A2E" w14:textId="7D513AC5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C4438" w14:textId="30488EA1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71,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20C8E" w14:textId="6A948217" w:rsidR="00B80342" w:rsidRPr="007D4329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8993A" w14:textId="5E4F90C2" w:rsidR="00B80342" w:rsidRPr="007D4329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41</w:t>
            </w:r>
          </w:p>
        </w:tc>
      </w:tr>
      <w:tr w:rsidR="00B80342" w:rsidRPr="008D561F" w14:paraId="236AE22F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586F5E4" w14:textId="77777777" w:rsidR="00B80342" w:rsidRPr="007D4329" w:rsidRDefault="00B80342" w:rsidP="00B80342">
            <w:pPr>
              <w:rPr>
                <w:rFonts w:ascii="Arial" w:hAnsi="Arial" w:cs="Arial"/>
              </w:rPr>
            </w:pPr>
            <w:r w:rsidRPr="007D4329">
              <w:rPr>
                <w:rFonts w:ascii="Arial" w:hAnsi="Arial" w:cs="Arial"/>
                <w:color w:val="000000" w:themeColor="text1"/>
              </w:rPr>
              <w:t>Midfacial Length (m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411F4" w14:textId="6CDDD276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1ADA9" w14:textId="14DFE691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1,4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FF514" w14:textId="2D714B9A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9BB15" w14:textId="6E6E26B6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4,4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B0505" w14:textId="12D0172B" w:rsidR="00B80342" w:rsidRPr="007D4329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C7C56" w14:textId="54159A9F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467</w:t>
            </w:r>
          </w:p>
        </w:tc>
      </w:tr>
      <w:tr w:rsidR="00B80342" w:rsidRPr="008D561F" w14:paraId="22BAA8E8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673F0FA" w14:textId="77777777" w:rsidR="00B80342" w:rsidRPr="007D4329" w:rsidRDefault="00B80342" w:rsidP="00B80342">
            <w:pPr>
              <w:rPr>
                <w:rFonts w:ascii="Arial" w:hAnsi="Arial" w:cs="Arial"/>
              </w:rPr>
            </w:pPr>
            <w:r w:rsidRPr="007D4329">
              <w:rPr>
                <w:rFonts w:ascii="Arial" w:hAnsi="Arial" w:cs="Arial"/>
                <w:color w:val="000000" w:themeColor="text1"/>
              </w:rPr>
              <w:t>SNB (</w:t>
            </w:r>
            <w:r w:rsidRPr="007D4329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7D432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080BC" w14:textId="6C9CF927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784EF" w14:textId="5D0F3B03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21,1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3C074" w14:textId="5BD9A2F9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B171A" w14:textId="474E02CC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3,2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22F0B" w14:textId="16CE2BDF" w:rsidR="00B80342" w:rsidRPr="007D4329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3705E" w14:textId="7E75C2BB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779</w:t>
            </w:r>
          </w:p>
        </w:tc>
      </w:tr>
      <w:tr w:rsidR="00B80342" w:rsidRPr="008D561F" w14:paraId="582B83D9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DEE8F31" w14:textId="77777777" w:rsidR="00B80342" w:rsidRPr="007D4329" w:rsidRDefault="00B80342" w:rsidP="00B80342">
            <w:pPr>
              <w:rPr>
                <w:rFonts w:ascii="Arial" w:hAnsi="Arial" w:cs="Arial"/>
              </w:rPr>
            </w:pPr>
            <w:r w:rsidRPr="007D4329">
              <w:rPr>
                <w:rFonts w:ascii="Arial" w:hAnsi="Arial" w:cs="Arial"/>
                <w:color w:val="000000" w:themeColor="text1"/>
              </w:rPr>
              <w:t>Mandibular Length (m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82C81" w14:textId="2C57C6DF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04BAD" w14:textId="3E751840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86,9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3D43C" w14:textId="06BC6D08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1D7F7" w14:textId="05AF915E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62,8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6F43A" w14:textId="3B68853C" w:rsidR="00B80342" w:rsidRPr="007D4329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41236" w14:textId="33CC3094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701</w:t>
            </w:r>
          </w:p>
        </w:tc>
      </w:tr>
      <w:tr w:rsidR="00B80342" w:rsidRPr="008D561F" w14:paraId="50DFAA5D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86DFAB2" w14:textId="77777777" w:rsidR="00B80342" w:rsidRPr="007D4329" w:rsidRDefault="00B80342" w:rsidP="00B80342">
            <w:pPr>
              <w:rPr>
                <w:rFonts w:ascii="Arial" w:hAnsi="Arial" w:cs="Arial"/>
              </w:rPr>
            </w:pPr>
            <w:r w:rsidRPr="007D4329">
              <w:rPr>
                <w:rFonts w:ascii="Arial" w:hAnsi="Arial" w:cs="Arial"/>
                <w:color w:val="000000" w:themeColor="text1"/>
              </w:rPr>
              <w:t xml:space="preserve">Mandibular Body Length (mm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7307E" w14:textId="2D3034C8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C2399" w14:textId="2D6594DB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44,4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E658C" w14:textId="3B70792E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A71D8" w14:textId="64E5A443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57,5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E37F8" w14:textId="58DB9447" w:rsidR="00B80342" w:rsidRPr="007D4329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61064" w14:textId="7AD43DE2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828</w:t>
            </w:r>
          </w:p>
        </w:tc>
      </w:tr>
      <w:tr w:rsidR="00B80342" w:rsidRPr="008D561F" w14:paraId="4D2BD225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F978A0D" w14:textId="77777777" w:rsidR="00B80342" w:rsidRPr="007D4329" w:rsidRDefault="00B80342" w:rsidP="00B80342">
            <w:pPr>
              <w:rPr>
                <w:rFonts w:ascii="Arial" w:hAnsi="Arial" w:cs="Arial"/>
              </w:rPr>
            </w:pPr>
            <w:r w:rsidRPr="007D4329">
              <w:rPr>
                <w:rFonts w:ascii="Arial" w:hAnsi="Arial" w:cs="Arial"/>
                <w:color w:val="000000" w:themeColor="text1"/>
              </w:rPr>
              <w:t>Corpus Length (m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7ED83" w14:textId="2D0C51E1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F9DCB" w14:textId="4CADE0AE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19,4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56177" w14:textId="3B56FBFE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90193" w14:textId="130E008A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28,5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E3B18" w14:textId="1B3769A1" w:rsidR="00B80342" w:rsidRPr="007D4329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DE7A0" w14:textId="37DC0182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712</w:t>
            </w:r>
          </w:p>
        </w:tc>
      </w:tr>
      <w:tr w:rsidR="00B80342" w:rsidRPr="008D561F" w14:paraId="09731203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529BA4C" w14:textId="77777777" w:rsidR="00B80342" w:rsidRPr="007D4329" w:rsidRDefault="00B80342" w:rsidP="00B80342">
            <w:pPr>
              <w:rPr>
                <w:rFonts w:ascii="Arial" w:hAnsi="Arial" w:cs="Arial"/>
              </w:rPr>
            </w:pPr>
            <w:r w:rsidRPr="007D4329">
              <w:rPr>
                <w:rFonts w:ascii="Arial" w:hAnsi="Arial" w:cs="Arial"/>
                <w:color w:val="000000" w:themeColor="text1"/>
              </w:rPr>
              <w:t>ANB (</w:t>
            </w:r>
            <w:r w:rsidRPr="007D4329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7D432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CBBD1" w14:textId="4591590A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E2255" w14:textId="7411A8B3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22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1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7F5D0" w14:textId="0E329EAA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E0BB8" w14:textId="46FD8958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71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485E8" w14:textId="078AC78B" w:rsidR="00B80342" w:rsidRPr="007D4329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1FCFB" w14:textId="7215D96A" w:rsidR="00B80342" w:rsidRPr="007D4329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353</w:t>
            </w:r>
          </w:p>
        </w:tc>
      </w:tr>
      <w:tr w:rsidR="00B80342" w:rsidRPr="008D561F" w14:paraId="399642C4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E86B4FD" w14:textId="77777777" w:rsidR="00B80342" w:rsidRPr="007D4329" w:rsidRDefault="00B80342" w:rsidP="00B80342">
            <w:pPr>
              <w:rPr>
                <w:rFonts w:ascii="Arial" w:hAnsi="Arial" w:cs="Arial"/>
              </w:rPr>
            </w:pPr>
            <w:r w:rsidRPr="007D4329">
              <w:rPr>
                <w:rFonts w:ascii="Arial" w:hAnsi="Arial" w:cs="Arial"/>
                <w:color w:val="000000" w:themeColor="text1"/>
              </w:rPr>
              <w:t>Wits (m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A14B8" w14:textId="6481D396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9A345" w14:textId="639F055F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3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18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1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97265" w14:textId="4B42A102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66ED9" w14:textId="562799F9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55,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752BA" w14:textId="484AD3E7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D5F85" w14:textId="79B014B7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17</w:t>
            </w:r>
          </w:p>
        </w:tc>
      </w:tr>
      <w:tr w:rsidR="00B80342" w:rsidRPr="008D561F" w14:paraId="453D3F39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48C1DB0" w14:textId="77777777" w:rsidR="00B80342" w:rsidRPr="007D4329" w:rsidRDefault="00B80342" w:rsidP="00B80342">
            <w:pPr>
              <w:rPr>
                <w:rFonts w:ascii="Arial" w:hAnsi="Arial" w:cs="Arial"/>
              </w:rPr>
            </w:pPr>
            <w:r w:rsidRPr="007D4329">
              <w:rPr>
                <w:rFonts w:ascii="Arial" w:hAnsi="Arial" w:cs="Arial"/>
                <w:color w:val="000000" w:themeColor="text1"/>
              </w:rPr>
              <w:t>Angle of Convexity (</w:t>
            </w:r>
            <w:r w:rsidRPr="007D4329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7D432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BC387" w14:textId="669DEC38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3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8DCAC" w14:textId="537C10F6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5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25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2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68906" w14:textId="73179B7A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3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3A384" w14:textId="6BB47FD8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4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68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1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4CDD9" w14:textId="06996A4C" w:rsidR="00B80342" w:rsidRPr="007D4329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A084D" w14:textId="468F9D95" w:rsidR="00B80342" w:rsidRPr="007D4329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863</w:t>
            </w:r>
          </w:p>
        </w:tc>
      </w:tr>
      <w:tr w:rsidR="00B80342" w:rsidRPr="008D561F" w14:paraId="3FE82434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9AF51F6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Mx/Md Difference (m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8258E" w14:textId="59A3876E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5949A" w14:textId="718F6D89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96,5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28D85" w14:textId="0E9D2AE8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BFC49" w14:textId="3E83CE96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6,5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A559D" w14:textId="61993532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31A63" w14:textId="4D9A9DCC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051</w:t>
            </w:r>
          </w:p>
        </w:tc>
      </w:tr>
      <w:tr w:rsidR="00300829" w:rsidRPr="008D561F" w14:paraId="6B8B6A1D" w14:textId="77777777" w:rsidTr="00AA0DBC">
        <w:trPr>
          <w:trHeight w:val="146"/>
        </w:trPr>
        <w:tc>
          <w:tcPr>
            <w:tcW w:w="9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C1A95F" w14:textId="77777777" w:rsidR="00300829" w:rsidRPr="008D561F" w:rsidRDefault="00300829" w:rsidP="00AA0DBC">
            <w:pPr>
              <w:jc w:val="center"/>
              <w:rPr>
                <w:rFonts w:ascii="Arial" w:eastAsia="Arial" w:hAnsi="Arial" w:cs="Arial"/>
              </w:rPr>
            </w:pPr>
            <w:r w:rsidRPr="005642DD">
              <w:rPr>
                <w:rFonts w:ascii="Arial" w:hAnsi="Arial" w:cs="Arial"/>
                <w:b/>
                <w:bCs/>
                <w:i/>
                <w:color w:val="000000" w:themeColor="text1"/>
              </w:rPr>
              <w:t xml:space="preserve">Skeletal </w:t>
            </w:r>
            <w:r>
              <w:rPr>
                <w:rFonts w:ascii="Arial" w:hAnsi="Arial" w:cs="Arial"/>
                <w:b/>
                <w:bCs/>
                <w:i/>
                <w:color w:val="000000" w:themeColor="text1"/>
              </w:rPr>
              <w:t>Vertical</w:t>
            </w:r>
          </w:p>
        </w:tc>
      </w:tr>
      <w:tr w:rsidR="00B80342" w:rsidRPr="008D561F" w14:paraId="25AADDFE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72DB1C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SN-</w:t>
            </w:r>
            <w:proofErr w:type="spellStart"/>
            <w:r w:rsidRPr="004A6518">
              <w:rPr>
                <w:rFonts w:ascii="Arial" w:hAnsi="Arial" w:cs="Arial"/>
                <w:color w:val="000000" w:themeColor="text1"/>
              </w:rPr>
              <w:t>GoGn</w:t>
            </w:r>
            <w:proofErr w:type="spellEnd"/>
            <w:r w:rsidRPr="004A6518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74CB5AF" w14:textId="70A5D542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4E2E5B9" w14:textId="24F325C9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92,1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F93BA4F" w14:textId="384AC69F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15F22D9" w14:textId="27B29250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36,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9C89083" w14:textId="08A3C4A8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E5CB579" w14:textId="0DBC2059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962</w:t>
            </w:r>
          </w:p>
        </w:tc>
      </w:tr>
      <w:tr w:rsidR="00B80342" w:rsidRPr="008D561F" w14:paraId="2D654929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13167E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FMA (MP-FH)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252A29D" w14:textId="1EFD5D93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7351569" w14:textId="78FB83CD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80,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A8335B6" w14:textId="0531BC78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6B0556C" w14:textId="6017FBAB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20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5C9BC98" w14:textId="131EB22E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754DB14" w14:textId="1BA64722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940</w:t>
            </w:r>
          </w:p>
        </w:tc>
      </w:tr>
      <w:tr w:rsidR="00B80342" w:rsidRPr="008D561F" w14:paraId="332C4AE7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B47AE5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Mandibular Plane Angle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3DB643B" w14:textId="63FC408A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2A0F863" w14:textId="5F44CBB7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63,0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465B658" w14:textId="5503B493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D1139A4" w14:textId="0A334159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36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8DD2318" w14:textId="6B5EB3EB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6981362" w14:textId="2B292E3E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422</w:t>
            </w:r>
          </w:p>
        </w:tc>
      </w:tr>
      <w:tr w:rsidR="00B80342" w:rsidRPr="008D561F" w14:paraId="34581AC8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425184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Gonial Angle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 xml:space="preserve">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C3E0760" w14:textId="6D4826A9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2ADC039" w14:textId="040012EA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72,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EB41616" w14:textId="65DFBB57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DC0197E" w14:textId="5322E8FF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92,1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D9EC5E5" w14:textId="7D516A28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F1ADB34" w14:textId="37627379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638</w:t>
            </w:r>
          </w:p>
        </w:tc>
      </w:tr>
      <w:tr w:rsidR="00B80342" w:rsidRPr="008D561F" w14:paraId="35552A5B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0829AC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 xml:space="preserve">Ramus Height </w:t>
            </w:r>
            <w:r w:rsidRPr="008C062B">
              <w:rPr>
                <w:rFonts w:ascii="Arial" w:hAnsi="Arial" w:cs="Arial"/>
                <w:color w:val="000000" w:themeColor="text1"/>
                <w:sz w:val="19"/>
                <w:szCs w:val="19"/>
              </w:rPr>
              <w:t>(m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B337C1B" w14:textId="11E255AE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12D02BB" w14:textId="32FDB04E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65,6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6CEA17E" w14:textId="56F4B4DC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0162549" w14:textId="04CB35D7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41,5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CA11213" w14:textId="02DD2B63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A3F315B" w14:textId="79D623DE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682</w:t>
            </w:r>
          </w:p>
        </w:tc>
      </w:tr>
      <w:tr w:rsidR="00300829" w:rsidRPr="008D561F" w14:paraId="74283C7D" w14:textId="77777777" w:rsidTr="00AA0DBC">
        <w:trPr>
          <w:trHeight w:val="259"/>
        </w:trPr>
        <w:tc>
          <w:tcPr>
            <w:tcW w:w="92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F46A4AD" w14:textId="77777777" w:rsidR="00300829" w:rsidRPr="008D561F" w:rsidRDefault="00300829" w:rsidP="00AA0DB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color w:val="000000" w:themeColor="text1"/>
              </w:rPr>
              <w:t>Dental</w:t>
            </w:r>
            <w:r w:rsidRPr="005642DD">
              <w:rPr>
                <w:rFonts w:ascii="Arial" w:hAnsi="Arial" w:cs="Arial"/>
                <w:b/>
                <w:bCs/>
                <w:i/>
                <w:color w:val="000000" w:themeColor="text1"/>
              </w:rPr>
              <w:t xml:space="preserve"> Sagittal</w:t>
            </w:r>
          </w:p>
        </w:tc>
      </w:tr>
      <w:tr w:rsidR="00B80342" w:rsidRPr="008D561F" w14:paraId="03439D06" w14:textId="77777777" w:rsidTr="00AA0DBC">
        <w:trPr>
          <w:trHeight w:val="25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6A577BA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U1-SN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EFF33" w14:textId="79978ED7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11F31" w14:textId="464FD653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8,5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68892" w14:textId="0E056362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226EC" w14:textId="7FC255E1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6,7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C1C6D" w14:textId="5D658A2E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B62A1" w14:textId="1B72E0B4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626</w:t>
            </w:r>
          </w:p>
        </w:tc>
      </w:tr>
      <w:tr w:rsidR="00B80342" w:rsidRPr="008D561F" w14:paraId="1AA04A15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3EB9D2F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U1-NA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A0226" w14:textId="7FDE1088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12FC3" w14:textId="052D1E35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12,7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24261" w14:textId="212312A3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9445A" w14:textId="598EC85C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0,7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0049E" w14:textId="55A966C2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DE5A9" w14:textId="5ED80B8C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021</w:t>
            </w:r>
          </w:p>
        </w:tc>
      </w:tr>
      <w:tr w:rsidR="00B80342" w:rsidRPr="008D561F" w14:paraId="57F07A4E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246B843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U1-NA (m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79165" w14:textId="2EEC80D7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1AC3B" w14:textId="42178AAD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33,1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9136B" w14:textId="213FE95B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AF4B7" w14:textId="2BE80653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3,2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B12A3" w14:textId="7F4775D1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697F5" w14:textId="737FC0B1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131</w:t>
            </w:r>
          </w:p>
        </w:tc>
      </w:tr>
      <w:tr w:rsidR="00B80342" w:rsidRPr="008D561F" w14:paraId="1F2A8CA6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F90ED2F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IMPA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7FEAA" w14:textId="1C2FEF22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18A63" w14:textId="75F5AE7C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19,3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6CE82" w14:textId="07104A8E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D2334" w14:textId="1708CDA1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02,3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C2A6D" w14:textId="47C55B20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47BB4" w14:textId="7945B8F5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326</w:t>
            </w:r>
          </w:p>
        </w:tc>
      </w:tr>
      <w:tr w:rsidR="00B80342" w:rsidRPr="008D561F" w14:paraId="0B9C396E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E627121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L1-NB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ADB00" w14:textId="6D33C1A8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06AF1" w14:textId="7599388C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54,3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34E28" w14:textId="02D58326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A2D9F" w14:textId="5414EABF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82,3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5057A" w14:textId="417E8618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FF58E" w14:textId="2DEB15FF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595</w:t>
            </w:r>
          </w:p>
        </w:tc>
      </w:tr>
      <w:tr w:rsidR="00B80342" w:rsidRPr="008D561F" w14:paraId="50C38D64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353F992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L1-NB (m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A09E4" w14:textId="121B5011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A3DFA" w14:textId="3CDB63BC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4,2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8A1F9" w14:textId="2EB791DB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A9491" w14:textId="53635D91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0,1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2409D" w14:textId="260969CE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59AE2" w14:textId="522CCD6A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773</w:t>
            </w:r>
          </w:p>
        </w:tc>
      </w:tr>
      <w:tr w:rsidR="00B80342" w:rsidRPr="008D561F" w14:paraId="5202FC04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914257E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Interincisal Angle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F4FC2" w14:textId="478DE8AE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4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3780E" w14:textId="2A243CB2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8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12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17BDD" w14:textId="1BD14396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4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9B1C4" w14:textId="461A906F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8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62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575EF" w14:textId="0423BBFC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A2179" w14:textId="69EF54DD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576</w:t>
            </w:r>
          </w:p>
        </w:tc>
      </w:tr>
      <w:tr w:rsidR="00B80342" w:rsidRPr="008D561F" w14:paraId="4E5BF607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78B1638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Overjet (m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04A59" w14:textId="4B393834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0F04D" w14:textId="6D2DFDED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43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1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FAE1E" w14:textId="1D978378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756D8" w14:textId="589B5C9F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53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1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B5AD0" w14:textId="5B3D2B48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795D6" w14:textId="54B25C18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261</w:t>
            </w:r>
          </w:p>
        </w:tc>
      </w:tr>
      <w:tr w:rsidR="00B80342" w:rsidRPr="008D561F" w14:paraId="2CC00C5B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8FA48BB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U6 AP Position (m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4EDC5" w14:textId="1873618A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2957A" w14:textId="1D71A8F3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1,4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D4D5A" w14:textId="5983F6FC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D3BFA" w14:textId="36A6FB76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9,4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2CE33" w14:textId="3F09B682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D2EFB" w14:textId="72AB6E7E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513</w:t>
            </w:r>
          </w:p>
        </w:tc>
      </w:tr>
      <w:tr w:rsidR="00B80342" w:rsidRPr="008D561F" w14:paraId="1BC2C559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EA6C93C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L6 AP Position (m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2FC42" w14:textId="2C6B4680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43450" w14:textId="2A7C5645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42,5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7ADB6" w14:textId="35BACCBD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0185A" w14:textId="5A4D36F7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18,5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30A7D" w14:textId="5F42866F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6366C" w14:textId="162C2EF6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396</w:t>
            </w:r>
          </w:p>
        </w:tc>
      </w:tr>
      <w:tr w:rsidR="00B80342" w:rsidRPr="008D561F" w14:paraId="40B332B2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A19A167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U6 Angle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1BD7D" w14:textId="7F0670A0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F52C8" w14:textId="351BA8FB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6,3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78B7D" w14:textId="381256A7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F032B" w14:textId="329322DB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41,5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94A68" w14:textId="51ACEB66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8640E" w14:textId="71CF789A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81</w:t>
            </w:r>
          </w:p>
        </w:tc>
      </w:tr>
      <w:tr w:rsidR="00B80342" w:rsidRPr="008D561F" w14:paraId="0C0FD9EF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5ACA6B0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L6 Angle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3877A" w14:textId="012E6C98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4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12F7C" w14:textId="6D08BAAA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6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32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1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76B8F" w14:textId="3F528FE6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5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619AC" w14:textId="5D67503B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7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49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3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3DBB1" w14:textId="5F7DD3EE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FC0AF" w14:textId="79382BE5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443</w:t>
            </w:r>
          </w:p>
        </w:tc>
      </w:tr>
      <w:tr w:rsidR="00B80342" w:rsidRPr="008D561F" w14:paraId="7BCC427F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7286FED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  <w:shd w:val="clear" w:color="auto" w:fill="FFFFFF"/>
              </w:rPr>
              <w:t>U6-PTV (m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AC997" w14:textId="02EDF57D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46E50" w14:textId="7DEF604C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45,4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8BF57" w14:textId="7AF8F99B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142FF" w14:textId="3C8CB475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51,5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41B09" w14:textId="7CF3BDCC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DFF69" w14:textId="2DC53E63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921</w:t>
            </w:r>
          </w:p>
        </w:tc>
      </w:tr>
      <w:tr w:rsidR="00300829" w:rsidRPr="008D561F" w14:paraId="7431DEEB" w14:textId="77777777" w:rsidTr="00AA0DBC">
        <w:trPr>
          <w:trHeight w:val="146"/>
        </w:trPr>
        <w:tc>
          <w:tcPr>
            <w:tcW w:w="9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1FFCCB" w14:textId="77777777" w:rsidR="00300829" w:rsidRPr="008D561F" w:rsidRDefault="00300829" w:rsidP="00AA0DB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color w:val="000000" w:themeColor="text1"/>
              </w:rPr>
              <w:t>Dental</w:t>
            </w:r>
            <w:r w:rsidRPr="005642DD">
              <w:rPr>
                <w:rFonts w:ascii="Arial" w:hAnsi="Arial" w:cs="Arial"/>
                <w:b/>
                <w:bCs/>
                <w:i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color w:val="000000" w:themeColor="text1"/>
              </w:rPr>
              <w:t>Vertical</w:t>
            </w:r>
          </w:p>
        </w:tc>
      </w:tr>
      <w:tr w:rsidR="00B80342" w:rsidRPr="008D561F" w14:paraId="01F3EBC7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41E225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Overbite (m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28D7A2F" w14:textId="52B683CB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89547A0" w14:textId="3EEAD757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98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1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1E983D7" w14:textId="06E58823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673AA37" w14:textId="2EA45C4A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43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1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E55FB62" w14:textId="727557D9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399E506" w14:textId="1AB81F4A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834</w:t>
            </w:r>
          </w:p>
        </w:tc>
      </w:tr>
      <w:tr w:rsidR="00B80342" w:rsidRPr="008D561F" w14:paraId="25056A70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A8E78C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U6 Vertical Position (m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BC78675" w14:textId="52540137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4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07E0180" w14:textId="7BBF884C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5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93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3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D0C7D3E" w14:textId="24950C50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4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32D8306" w14:textId="050615E8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5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64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2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4084C4F" w14:textId="55832BA3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D641EFC" w14:textId="242DFB8F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544</w:t>
            </w:r>
          </w:p>
        </w:tc>
      </w:tr>
      <w:tr w:rsidR="00B80342" w:rsidRPr="008D561F" w14:paraId="1C03D6D0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D109B3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L6 Vertical Position (m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D6E0F03" w14:textId="7DDCCC55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5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242D104" w14:textId="1A97DB55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6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41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3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85941B8" w14:textId="131873A5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4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33B23AF" w14:textId="2C193A7D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6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01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3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ED4DA60" w14:textId="5EE59411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6CA5AA3" w14:textId="286E3508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729</w:t>
            </w:r>
          </w:p>
        </w:tc>
      </w:tr>
      <w:tr w:rsidR="00300829" w:rsidRPr="008D561F" w14:paraId="7F9166D4" w14:textId="77777777" w:rsidTr="00AA0DBC">
        <w:trPr>
          <w:trHeight w:val="278"/>
        </w:trPr>
        <w:tc>
          <w:tcPr>
            <w:tcW w:w="92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A54BADC" w14:textId="77777777" w:rsidR="00300829" w:rsidRPr="008D561F" w:rsidRDefault="00300829" w:rsidP="00AA0DBC">
            <w:pPr>
              <w:jc w:val="center"/>
              <w:rPr>
                <w:rFonts w:ascii="Arial" w:eastAsia="Arial" w:hAnsi="Arial" w:cs="Arial"/>
              </w:rPr>
            </w:pPr>
            <w:r w:rsidRPr="005642DD">
              <w:rPr>
                <w:rFonts w:ascii="Arial" w:hAnsi="Arial" w:cs="Arial"/>
                <w:b/>
                <w:bCs/>
                <w:i/>
              </w:rPr>
              <w:t>Soft Tissue</w:t>
            </w:r>
          </w:p>
        </w:tc>
      </w:tr>
      <w:tr w:rsidR="00B80342" w:rsidRPr="008D561F" w14:paraId="026797EE" w14:textId="77777777" w:rsidTr="00AA0DBC">
        <w:trPr>
          <w:trHeight w:val="26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822DC37" w14:textId="504FA30A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Upper Lip to E-</w:t>
            </w:r>
            <w:r w:rsidR="00A165FB">
              <w:rPr>
                <w:rFonts w:ascii="Arial" w:hAnsi="Arial" w:cs="Arial"/>
                <w:color w:val="000000" w:themeColor="text1"/>
              </w:rPr>
              <w:t>line</w:t>
            </w:r>
            <w:r w:rsidRPr="004A6518">
              <w:rPr>
                <w:rFonts w:ascii="Arial" w:hAnsi="Arial" w:cs="Arial"/>
                <w:color w:val="000000" w:themeColor="text1"/>
              </w:rPr>
              <w:t xml:space="preserve"> (m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6CD92" w14:textId="25A3DA40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93E98" w14:textId="19F88A11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99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1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31DEA" w14:textId="59DC541F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F8BE7" w14:textId="74941A1A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89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1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6D3FE" w14:textId="70BA4669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F7E29" w14:textId="352C2ACC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557</w:t>
            </w:r>
          </w:p>
        </w:tc>
      </w:tr>
      <w:tr w:rsidR="00B80342" w:rsidRPr="008D561F" w14:paraId="008FF9BB" w14:textId="77777777" w:rsidTr="00AA0DBC">
        <w:trPr>
          <w:trHeight w:val="14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B3C3F4E" w14:textId="65D8310C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Lower Lip to E-</w:t>
            </w:r>
            <w:r w:rsidR="00A165FB">
              <w:rPr>
                <w:rFonts w:ascii="Arial" w:hAnsi="Arial" w:cs="Arial"/>
                <w:color w:val="000000" w:themeColor="text1"/>
              </w:rPr>
              <w:t>line</w:t>
            </w:r>
            <w:r w:rsidRPr="004A6518">
              <w:rPr>
                <w:rFonts w:ascii="Arial" w:hAnsi="Arial" w:cs="Arial"/>
                <w:color w:val="000000" w:themeColor="text1"/>
              </w:rPr>
              <w:t xml:space="preserve"> (m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575DF" w14:textId="6ED56638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7B106" w14:textId="0BBF6D74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40,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EF1D1" w14:textId="7A72A94D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FD96F" w14:textId="1BD5DCF8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81,-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55091" w14:textId="768AE271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08AF7" w14:textId="491E0CC6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045</w:t>
            </w:r>
          </w:p>
        </w:tc>
      </w:tr>
      <w:tr w:rsidR="00B80342" w:rsidRPr="008D561F" w14:paraId="70828F2A" w14:textId="77777777" w:rsidTr="004C42CA">
        <w:trPr>
          <w:trHeight w:val="575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C1FCD" w14:textId="77777777" w:rsidR="00B80342" w:rsidRDefault="00B80342" w:rsidP="00B80342">
            <w:pPr>
              <w:rPr>
                <w:rFonts w:ascii="Arial" w:hAnsi="Arial" w:cs="Arial"/>
                <w:color w:val="000000" w:themeColor="text1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 xml:space="preserve">Angle of Facial Convexity    </w:t>
            </w:r>
          </w:p>
          <w:p w14:paraId="050CBD0A" w14:textId="77777777" w:rsidR="00B80342" w:rsidRPr="008D561F" w:rsidRDefault="00B80342" w:rsidP="00B80342">
            <w:pPr>
              <w:rPr>
                <w:rFonts w:ascii="Arial" w:hAnsi="Arial" w:cs="Arial"/>
              </w:rPr>
            </w:pPr>
            <w:r w:rsidRPr="004A6518">
              <w:rPr>
                <w:rFonts w:ascii="Arial" w:hAnsi="Arial" w:cs="Arial"/>
                <w:color w:val="000000" w:themeColor="text1"/>
              </w:rPr>
              <w:t>(g'-</w:t>
            </w:r>
            <w:proofErr w:type="spellStart"/>
            <w:r w:rsidRPr="004A6518">
              <w:rPr>
                <w:rFonts w:ascii="Arial" w:hAnsi="Arial" w:cs="Arial"/>
                <w:color w:val="000000" w:themeColor="text1"/>
              </w:rPr>
              <w:t>sn</w:t>
            </w:r>
            <w:proofErr w:type="spellEnd"/>
            <w:r w:rsidRPr="004A6518">
              <w:rPr>
                <w:rFonts w:ascii="Arial" w:hAnsi="Arial" w:cs="Arial"/>
                <w:color w:val="000000" w:themeColor="text1"/>
              </w:rPr>
              <w:t>'-</w:t>
            </w:r>
            <w:proofErr w:type="spellStart"/>
            <w:r w:rsidRPr="004A6518">
              <w:rPr>
                <w:rFonts w:ascii="Arial" w:hAnsi="Arial" w:cs="Arial"/>
                <w:color w:val="000000" w:themeColor="text1"/>
              </w:rPr>
              <w:t>Pog</w:t>
            </w:r>
            <w:proofErr w:type="spellEnd"/>
            <w:r w:rsidRPr="004A6518">
              <w:rPr>
                <w:rFonts w:ascii="Arial" w:hAnsi="Arial" w:cs="Arial"/>
                <w:color w:val="000000" w:themeColor="text1"/>
              </w:rPr>
              <w:t>) (</w:t>
            </w:r>
            <w:r w:rsidRPr="004A6518">
              <w:rPr>
                <w:rFonts w:ascii="Symbol" w:eastAsia="Symbol" w:hAnsi="Symbol" w:cs="Symbol"/>
                <w:color w:val="000000" w:themeColor="text1"/>
              </w:rPr>
              <w:t></w:t>
            </w:r>
            <w:r w:rsidRPr="004A651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BCE523" w14:textId="49D6BF66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AF5042" w14:textId="4E79981A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8,2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A6E2B8" w14:textId="20DCEE36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549885" w14:textId="56AB3EC5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38,2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6BDA8A" w14:textId="0293EB67" w:rsidR="00B80342" w:rsidRPr="008D561F" w:rsidRDefault="00B80342" w:rsidP="00B803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ABD121" w14:textId="7FBA8E1A" w:rsidR="00B80342" w:rsidRPr="008D561F" w:rsidRDefault="00B80342" w:rsidP="00B80342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078</w:t>
            </w:r>
          </w:p>
        </w:tc>
      </w:tr>
      <w:tr w:rsidR="00300829" w:rsidRPr="008D561F" w14:paraId="382A341E" w14:textId="77777777" w:rsidTr="004C42CA">
        <w:trPr>
          <w:trHeight w:val="575"/>
        </w:trPr>
        <w:tc>
          <w:tcPr>
            <w:tcW w:w="92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5BBB3697" w14:textId="77777777" w:rsidR="00300829" w:rsidRPr="00653727" w:rsidRDefault="00300829" w:rsidP="00AA0DB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bidi="en-US"/>
              </w:rPr>
            </w:pPr>
            <w:r w:rsidRPr="00AE4B8F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No </w:t>
            </w:r>
            <w:r w:rsidRPr="00AE4B8F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CA"/>
              </w:rPr>
              <w:t>p-values were statistically significant at Hochberg’s adjusted α-level.</w:t>
            </w:r>
            <w:r w:rsidRPr="00AE4B8F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 xml:space="preserve"> </w:t>
            </w:r>
            <w:r w:rsidRPr="00653727">
              <w:rPr>
                <w:rFonts w:ascii="Arial" w:hAnsi="Arial" w:cs="Arial"/>
                <w:iCs/>
                <w:sz w:val="18"/>
                <w:szCs w:val="18"/>
                <w:lang w:val="en-CA"/>
              </w:rPr>
              <w:t>All p-values</w:t>
            </w:r>
            <w:r w:rsidRPr="00653727">
              <w:rPr>
                <w:rFonts w:ascii="Arial" w:hAnsi="Arial" w:cs="Arial"/>
                <w:i/>
                <w:sz w:val="18"/>
                <w:szCs w:val="18"/>
                <w:lang w:val="en-CA"/>
              </w:rPr>
              <w:t xml:space="preserve"> </w:t>
            </w:r>
            <w:r w:rsidRPr="00653727">
              <w:rPr>
                <w:rFonts w:ascii="Arial" w:hAnsi="Arial" w:cs="Arial"/>
                <w:sz w:val="18"/>
                <w:szCs w:val="18"/>
                <w:lang w:val="en-CA" w:bidi="en-US"/>
              </w:rPr>
              <w:t>reflect group differences from covariate-adjusted linear regression models.</w:t>
            </w:r>
            <w:r w:rsidRPr="00653727">
              <w:rPr>
                <w:rFonts w:ascii="Arial" w:hAnsi="Arial" w:cs="Arial"/>
                <w:sz w:val="18"/>
                <w:szCs w:val="18"/>
                <w:lang w:val="en-CA"/>
              </w:rPr>
              <w:t xml:space="preserve"> Effect size calculated as SMD = adjusted group difference ÷ model residual SD (RMSE); </w:t>
            </w:r>
            <w:proofErr w:type="gramStart"/>
            <w:r w:rsidRPr="00653727">
              <w:rPr>
                <w:rFonts w:ascii="Arial" w:hAnsi="Arial" w:cs="Arial"/>
                <w:sz w:val="18"/>
                <w:szCs w:val="18"/>
                <w:lang w:val="en-CA"/>
              </w:rPr>
              <w:t>similar to</w:t>
            </w:r>
            <w:proofErr w:type="gramEnd"/>
            <w:r w:rsidRPr="00653727">
              <w:rPr>
                <w:rFonts w:ascii="Arial" w:hAnsi="Arial" w:cs="Arial"/>
                <w:sz w:val="18"/>
                <w:szCs w:val="18"/>
                <w:lang w:val="en-CA"/>
              </w:rPr>
              <w:t xml:space="preserve"> Cohen’s d but based on regression-adjusted estimates (small: 0.2, medium: 0.5, large: 0.8). </w:t>
            </w:r>
            <w:r w:rsidRPr="0065372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ffect size calculated as: (T3−T1 change in Herbst) − (T3−T1 change in </w:t>
            </w:r>
            <w:proofErr w:type="spellStart"/>
            <w:r w:rsidRPr="00653727">
              <w:rPr>
                <w:rFonts w:ascii="Arial" w:hAnsi="Arial" w:cs="Arial"/>
                <w:color w:val="000000" w:themeColor="text1"/>
                <w:sz w:val="18"/>
                <w:szCs w:val="18"/>
              </w:rPr>
              <w:t>Pendex</w:t>
            </w:r>
            <w:proofErr w:type="spellEnd"/>
            <w:r w:rsidRPr="0065372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. </w:t>
            </w:r>
          </w:p>
        </w:tc>
      </w:tr>
    </w:tbl>
    <w:p w14:paraId="26CE12A0" w14:textId="77777777" w:rsidR="00814E7F" w:rsidRPr="00814E7F" w:rsidRDefault="00814E7F" w:rsidP="00814E7F"/>
    <w:sectPr w:rsidR="00814E7F" w:rsidRPr="00814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CC5"/>
    <w:rsid w:val="00067AF4"/>
    <w:rsid w:val="000830C4"/>
    <w:rsid w:val="00172386"/>
    <w:rsid w:val="001B18F5"/>
    <w:rsid w:val="0024764F"/>
    <w:rsid w:val="00274720"/>
    <w:rsid w:val="00300829"/>
    <w:rsid w:val="00324876"/>
    <w:rsid w:val="00424DF8"/>
    <w:rsid w:val="004C42CA"/>
    <w:rsid w:val="004F4A38"/>
    <w:rsid w:val="00503798"/>
    <w:rsid w:val="00506E5F"/>
    <w:rsid w:val="005364F7"/>
    <w:rsid w:val="00566469"/>
    <w:rsid w:val="005C2E23"/>
    <w:rsid w:val="00602912"/>
    <w:rsid w:val="007252D1"/>
    <w:rsid w:val="00764EBB"/>
    <w:rsid w:val="00790129"/>
    <w:rsid w:val="00814E7F"/>
    <w:rsid w:val="00881434"/>
    <w:rsid w:val="008A74F9"/>
    <w:rsid w:val="008C1905"/>
    <w:rsid w:val="00A165FB"/>
    <w:rsid w:val="00AA2394"/>
    <w:rsid w:val="00AA6212"/>
    <w:rsid w:val="00AA77F4"/>
    <w:rsid w:val="00AD751E"/>
    <w:rsid w:val="00B044F1"/>
    <w:rsid w:val="00B16CC5"/>
    <w:rsid w:val="00B56E6E"/>
    <w:rsid w:val="00B80342"/>
    <w:rsid w:val="00C12EA4"/>
    <w:rsid w:val="00C237A5"/>
    <w:rsid w:val="00CB08DA"/>
    <w:rsid w:val="00CC4C7C"/>
    <w:rsid w:val="00DB13AE"/>
    <w:rsid w:val="00DB6342"/>
    <w:rsid w:val="00DD67E6"/>
    <w:rsid w:val="00DE1352"/>
    <w:rsid w:val="00E75208"/>
    <w:rsid w:val="00E87538"/>
    <w:rsid w:val="00FA2152"/>
    <w:rsid w:val="00FC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F1545"/>
  <w15:chartTrackingRefBased/>
  <w15:docId w15:val="{A41E2531-7CBE-2446-8D6B-C6980C1D2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CC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C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6C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6CC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6CC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6CC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CC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6CC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6CC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6CC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C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6C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6C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6C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6C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6C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6C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6C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6C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6C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6C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6CC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6C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6CC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6C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6CC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6C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6C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6C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6C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16CC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B16CC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4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60</Words>
  <Characters>604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, Hyeran Helen</dc:creator>
  <cp:keywords/>
  <dc:description/>
  <cp:lastModifiedBy>Jeon, Hyeran Helen</cp:lastModifiedBy>
  <cp:revision>5</cp:revision>
  <dcterms:created xsi:type="dcterms:W3CDTF">2025-10-21T00:39:00Z</dcterms:created>
  <dcterms:modified xsi:type="dcterms:W3CDTF">2025-12-11T22:26:00Z</dcterms:modified>
</cp:coreProperties>
</file>